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A409C" w14:textId="5FE366A4" w:rsidR="00F62C8C" w:rsidRPr="00736165" w:rsidRDefault="00181A48" w:rsidP="00F62C8C">
      <w:pPr>
        <w:rPr>
          <w:rFonts w:ascii="Times New Roman" w:hAnsi="Times New Roman"/>
          <w:bCs/>
        </w:rPr>
      </w:pPr>
      <w:r w:rsidRPr="00736165">
        <w:rPr>
          <w:rFonts w:ascii="Times New Roman" w:hAnsi="Times New Roman"/>
          <w:bCs/>
        </w:rPr>
        <w:t>Dear participant,</w:t>
      </w:r>
    </w:p>
    <w:p w14:paraId="74D7BD5E" w14:textId="49E820EF" w:rsidR="009706C8" w:rsidRPr="00736165" w:rsidRDefault="00181A48" w:rsidP="00F14D1C">
      <w:pPr>
        <w:rPr>
          <w:rFonts w:ascii="Times New Roman" w:hAnsi="Times New Roman"/>
          <w:bCs/>
        </w:rPr>
      </w:pPr>
      <w:r w:rsidRPr="00736165">
        <w:rPr>
          <w:rFonts w:ascii="Times New Roman" w:hAnsi="Times New Roman"/>
          <w:bCs/>
        </w:rPr>
        <w:t>thank you for taking the time to respond to this questionnaire. Your</w:t>
      </w:r>
      <w:r w:rsidR="007E3BD2">
        <w:rPr>
          <w:rFonts w:ascii="Times New Roman" w:hAnsi="Times New Roman"/>
          <w:bCs/>
        </w:rPr>
        <w:t xml:space="preserve"> answers</w:t>
      </w:r>
      <w:r w:rsidRPr="00736165">
        <w:rPr>
          <w:rFonts w:ascii="Times New Roman" w:hAnsi="Times New Roman"/>
          <w:bCs/>
        </w:rPr>
        <w:t xml:space="preserve"> </w:t>
      </w:r>
      <w:r w:rsidR="00534708">
        <w:rPr>
          <w:rFonts w:ascii="Times New Roman" w:hAnsi="Times New Roman"/>
          <w:bCs/>
        </w:rPr>
        <w:t xml:space="preserve">will </w:t>
      </w:r>
      <w:r w:rsidRPr="00736165">
        <w:rPr>
          <w:rFonts w:ascii="Times New Roman" w:hAnsi="Times New Roman"/>
          <w:bCs/>
        </w:rPr>
        <w:t xml:space="preserve">help us </w:t>
      </w:r>
      <w:r w:rsidR="00534708" w:rsidRPr="00534708">
        <w:rPr>
          <w:rFonts w:ascii="Times New Roman" w:hAnsi="Times New Roman"/>
          <w:bCs/>
        </w:rPr>
        <w:t xml:space="preserve">to gain important information to better </w:t>
      </w:r>
      <w:r w:rsidR="00534708">
        <w:rPr>
          <w:rFonts w:ascii="Times New Roman" w:hAnsi="Times New Roman"/>
          <w:bCs/>
        </w:rPr>
        <w:t>assess the results of the study</w:t>
      </w:r>
      <w:r w:rsidRPr="00736165">
        <w:rPr>
          <w:rFonts w:ascii="Times New Roman" w:hAnsi="Times New Roman"/>
          <w:bCs/>
        </w:rPr>
        <w:t>. Please respond to all questions.</w:t>
      </w:r>
    </w:p>
    <w:p w14:paraId="0A0887DA" w14:textId="77777777" w:rsidR="009A5C09" w:rsidRPr="00736165" w:rsidRDefault="009706C8" w:rsidP="009A5C09">
      <w:pPr>
        <w:rPr>
          <w:rFonts w:ascii="Times New Roman" w:hAnsi="Times New Roman"/>
          <w:bCs/>
          <w:i/>
          <w:iCs/>
        </w:rPr>
      </w:pPr>
      <w:r w:rsidRPr="00736165">
        <w:rPr>
          <w:rFonts w:ascii="Times New Roman" w:hAnsi="Times New Roman"/>
          <w:bCs/>
          <w:i/>
          <w:iCs/>
        </w:rPr>
        <w:t>Part 1</w:t>
      </w:r>
      <w:r w:rsidR="00812BBC" w:rsidRPr="00736165">
        <w:rPr>
          <w:rFonts w:ascii="Times New Roman" w:hAnsi="Times New Roman"/>
          <w:bCs/>
          <w:i/>
          <w:iCs/>
        </w:rPr>
        <w:tab/>
        <w:t xml:space="preserve"> </w:t>
      </w:r>
      <w:r w:rsidR="00B500F2" w:rsidRPr="00736165">
        <w:rPr>
          <w:rFonts w:ascii="Times New Roman" w:hAnsi="Times New Roman"/>
          <w:bCs/>
          <w:i/>
          <w:iCs/>
        </w:rPr>
        <w:tab/>
        <w:t xml:space="preserve"> </w:t>
      </w:r>
    </w:p>
    <w:p w14:paraId="4BB32265" w14:textId="52791431" w:rsidR="00B500F2" w:rsidRPr="00736165" w:rsidRDefault="00B500F2" w:rsidP="009A5C09">
      <w:pPr>
        <w:pStyle w:val="Listenabsatz"/>
        <w:numPr>
          <w:ilvl w:val="0"/>
          <w:numId w:val="14"/>
        </w:numPr>
        <w:rPr>
          <w:rFonts w:ascii="Times New Roman" w:hAnsi="Times New Roman"/>
        </w:rPr>
      </w:pPr>
      <w:r w:rsidRPr="00736165">
        <w:rPr>
          <w:rFonts w:ascii="Times New Roman" w:hAnsi="Times New Roman"/>
          <w:b/>
        </w:rPr>
        <w:t xml:space="preserve">How often did you use levidex during the last 3 months? </w:t>
      </w:r>
    </w:p>
    <w:p w14:paraId="323B55B5" w14:textId="1703182C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sdt>
        <w:sdtPr>
          <w:rPr>
            <w:rFonts w:ascii="Times New Roman" w:hAnsi="Times New Roman"/>
          </w:rPr>
          <w:id w:val="5606095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736165">
            <w:rPr>
              <w:rFonts w:ascii="Segoe UI Symbol" w:eastAsia="MS Gothic" w:hAnsi="Segoe UI Symbol" w:cs="Segoe UI Symbol"/>
            </w:rPr>
            <w:t>☐</w:t>
          </w:r>
        </w:sdtContent>
      </w:sdt>
      <w:r w:rsidRPr="00736165">
        <w:rPr>
          <w:rFonts w:ascii="Times New Roman" w:hAnsi="Times New Roman"/>
        </w:rPr>
        <w:t xml:space="preserve"> More than 10 times </w:t>
      </w:r>
    </w:p>
    <w:p w14:paraId="2953D281" w14:textId="6851B5B0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sdt>
        <w:sdtPr>
          <w:rPr>
            <w:rFonts w:ascii="Times New Roman" w:hAnsi="Times New Roman"/>
          </w:rPr>
          <w:id w:val="-14894762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736165">
            <w:rPr>
              <w:rFonts w:ascii="Segoe UI Symbol" w:eastAsia="MS Gothic" w:hAnsi="Segoe UI Symbol" w:cs="Segoe UI Symbol"/>
            </w:rPr>
            <w:t>☐</w:t>
          </w:r>
        </w:sdtContent>
      </w:sdt>
      <w:r w:rsidRPr="00736165">
        <w:rPr>
          <w:rFonts w:ascii="Times New Roman" w:hAnsi="Times New Roman"/>
        </w:rPr>
        <w:t xml:space="preserve"> 5 to 10 times</w:t>
      </w:r>
    </w:p>
    <w:p w14:paraId="0FBF58DC" w14:textId="46A507F8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sdt>
        <w:sdtPr>
          <w:rPr>
            <w:rFonts w:ascii="Times New Roman" w:hAnsi="Times New Roman"/>
          </w:rPr>
          <w:id w:val="-281069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736165">
            <w:rPr>
              <w:rFonts w:ascii="Segoe UI Symbol" w:eastAsia="MS Gothic" w:hAnsi="Segoe UI Symbol" w:cs="Segoe UI Symbol"/>
            </w:rPr>
            <w:t>☐</w:t>
          </w:r>
        </w:sdtContent>
      </w:sdt>
      <w:r w:rsidRPr="00736165">
        <w:rPr>
          <w:rFonts w:ascii="Times New Roman" w:hAnsi="Times New Roman"/>
        </w:rPr>
        <w:t xml:space="preserve"> 1 to 4 times</w:t>
      </w:r>
    </w:p>
    <w:p w14:paraId="7C4414AA" w14:textId="46B14324" w:rsidR="009A5C09" w:rsidRPr="00736165" w:rsidRDefault="00B500F2" w:rsidP="009A5C09">
      <w:pPr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sdt>
        <w:sdtPr>
          <w:rPr>
            <w:rFonts w:ascii="Times New Roman" w:hAnsi="Times New Roman"/>
          </w:rPr>
          <w:id w:val="7085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1085D" w:rsidRPr="00736165">
            <w:rPr>
              <w:rFonts w:ascii="Segoe UI Symbol" w:eastAsia="MS Gothic" w:hAnsi="Segoe UI Symbol" w:cs="Segoe UI Symbol"/>
            </w:rPr>
            <w:t>☐</w:t>
          </w:r>
        </w:sdtContent>
      </w:sdt>
      <w:r w:rsidRPr="00736165">
        <w:rPr>
          <w:rFonts w:ascii="Times New Roman" w:hAnsi="Times New Roman"/>
        </w:rPr>
        <w:t xml:space="preserve"> Never</w:t>
      </w:r>
    </w:p>
    <w:p w14:paraId="6C52B0CC" w14:textId="093CCAFD" w:rsidR="009A5C09" w:rsidRPr="00736165" w:rsidRDefault="009A5C09" w:rsidP="009A5C09">
      <w:pPr>
        <w:pStyle w:val="Listenabsatz"/>
        <w:numPr>
          <w:ilvl w:val="0"/>
          <w:numId w:val="14"/>
        </w:numPr>
        <w:rPr>
          <w:rFonts w:ascii="Times New Roman" w:hAnsi="Times New Roman"/>
        </w:rPr>
      </w:pPr>
      <w:r w:rsidRPr="00736165">
        <w:rPr>
          <w:rFonts w:ascii="Times New Roman" w:eastAsia="Times New Roman" w:hAnsi="Times New Roman"/>
          <w:b/>
          <w:bCs/>
          <w:color w:val="000000"/>
          <w:lang w:eastAsia="de-DE"/>
        </w:rPr>
        <w:t>I was able to navigate the web platform easily.</w:t>
      </w:r>
    </w:p>
    <w:tbl>
      <w:tblPr>
        <w:tblStyle w:val="Tabellenraster5"/>
        <w:tblW w:w="924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5"/>
        <w:gridCol w:w="1243"/>
      </w:tblGrid>
      <w:tr w:rsidR="00671320" w:rsidRPr="00736165" w14:paraId="35E484EC" w14:textId="77777777" w:rsidTr="00671320">
        <w:trPr>
          <w:trHeight w:val="171"/>
        </w:trPr>
        <w:tc>
          <w:tcPr>
            <w:tcW w:w="1243" w:type="dxa"/>
          </w:tcPr>
          <w:p w14:paraId="3B5570C7" w14:textId="2F6F902B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614" w:type="dxa"/>
          </w:tcPr>
          <w:p w14:paraId="57D46712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614" w:type="dxa"/>
          </w:tcPr>
          <w:p w14:paraId="0A830325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14" w:type="dxa"/>
          </w:tcPr>
          <w:p w14:paraId="5F1C619B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14" w:type="dxa"/>
          </w:tcPr>
          <w:p w14:paraId="5ED955DE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14" w:type="dxa"/>
          </w:tcPr>
          <w:p w14:paraId="52C00854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14" w:type="dxa"/>
          </w:tcPr>
          <w:p w14:paraId="2C0C60D3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14" w:type="dxa"/>
          </w:tcPr>
          <w:p w14:paraId="71EB3E1D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14" w:type="dxa"/>
          </w:tcPr>
          <w:p w14:paraId="68BAD8F7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614" w:type="dxa"/>
          </w:tcPr>
          <w:p w14:paraId="63227470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614" w:type="dxa"/>
          </w:tcPr>
          <w:p w14:paraId="3BD9DE6E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15" w:type="dxa"/>
          </w:tcPr>
          <w:p w14:paraId="3036F176" w14:textId="77777777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243" w:type="dxa"/>
          </w:tcPr>
          <w:p w14:paraId="6A9E138A" w14:textId="5A94C7F0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</w:tr>
      <w:tr w:rsidR="00671320" w:rsidRPr="00736165" w14:paraId="35926D4B" w14:textId="77777777" w:rsidTr="00671320">
        <w:trPr>
          <w:trHeight w:val="387"/>
        </w:trPr>
        <w:tc>
          <w:tcPr>
            <w:tcW w:w="1243" w:type="dxa"/>
          </w:tcPr>
          <w:p w14:paraId="1ACC12A0" w14:textId="11B2C4E1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1811361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21F34324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2146386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0C638CB4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373006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621999F3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581965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0B33E0D6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9807265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60453840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4658523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5A8BC62A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107581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3F3E2E12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9362626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4F7A4932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03555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2156E925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48946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1E3AEC16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976750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557FD1F2" w14:textId="77777777" w:rsidR="00671320" w:rsidRPr="00736165" w:rsidRDefault="00671320" w:rsidP="00671320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243" w:type="dxa"/>
          </w:tcPr>
          <w:p w14:paraId="0BD826BB" w14:textId="5D10EB2B" w:rsidR="00671320" w:rsidRPr="00736165" w:rsidRDefault="00671320" w:rsidP="00671320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</w:tr>
      <w:tr w:rsidR="00671320" w:rsidRPr="00736165" w14:paraId="77A52E4C" w14:textId="77777777" w:rsidTr="00671320">
        <w:trPr>
          <w:trHeight w:val="387"/>
        </w:trPr>
        <w:tc>
          <w:tcPr>
            <w:tcW w:w="1243" w:type="dxa"/>
          </w:tcPr>
          <w:p w14:paraId="4D35C5D2" w14:textId="439E1D8F" w:rsidR="00671320" w:rsidRDefault="00671320" w:rsidP="0067132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4" w:type="dxa"/>
          </w:tcPr>
          <w:p w14:paraId="22F2F2AE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5D54AFDC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14EB8309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eastAsia="MS Gothic" w:hAnsi="Segoe UI Symbol" w:cs="Segoe UI Symbol"/>
              </w:rPr>
            </w:pPr>
          </w:p>
        </w:tc>
        <w:tc>
          <w:tcPr>
            <w:tcW w:w="614" w:type="dxa"/>
          </w:tcPr>
          <w:p w14:paraId="2A0EAA44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0FA6BCCF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0AA61D54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21BFE7F9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5A3307BC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72BC8DB0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4" w:type="dxa"/>
          </w:tcPr>
          <w:p w14:paraId="46948356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615" w:type="dxa"/>
          </w:tcPr>
          <w:p w14:paraId="4A7F5162" w14:textId="77777777" w:rsidR="00671320" w:rsidRPr="00736165" w:rsidRDefault="00671320" w:rsidP="00671320">
            <w:pPr>
              <w:spacing w:after="0"/>
              <w:jc w:val="center"/>
              <w:rPr>
                <w:rFonts w:ascii="Segoe UI Symbol" w:hAnsi="Segoe UI Symbol" w:cs="Segoe UI Symbol"/>
              </w:rPr>
            </w:pPr>
          </w:p>
        </w:tc>
        <w:tc>
          <w:tcPr>
            <w:tcW w:w="1243" w:type="dxa"/>
          </w:tcPr>
          <w:p w14:paraId="1161FFF6" w14:textId="77777777" w:rsidR="00671320" w:rsidRDefault="00671320" w:rsidP="0067132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</w:tbl>
    <w:p w14:paraId="755A9735" w14:textId="77777777" w:rsidR="00B500F2" w:rsidRPr="00736165" w:rsidRDefault="00B500F2" w:rsidP="00B500F2">
      <w:pPr>
        <w:spacing w:after="0"/>
        <w:rPr>
          <w:rFonts w:ascii="Times New Roman" w:hAnsi="Times New Roman"/>
        </w:rPr>
      </w:pPr>
    </w:p>
    <w:p w14:paraId="21790859" w14:textId="26404836" w:rsidR="0021085D" w:rsidRPr="00736165" w:rsidRDefault="0021085D" w:rsidP="0021085D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>The information on the platform was easy to understand.</w:t>
      </w:r>
    </w:p>
    <w:tbl>
      <w:tblPr>
        <w:tblStyle w:val="Tabellenraster6"/>
        <w:tblW w:w="924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613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5"/>
        <w:gridCol w:w="1243"/>
      </w:tblGrid>
      <w:tr w:rsidR="00F1273D" w:rsidRPr="00736165" w14:paraId="4FA94100" w14:textId="77777777" w:rsidTr="00F1273D">
        <w:trPr>
          <w:trHeight w:val="293"/>
        </w:trPr>
        <w:tc>
          <w:tcPr>
            <w:tcW w:w="1243" w:type="dxa"/>
          </w:tcPr>
          <w:p w14:paraId="3B420FA1" w14:textId="52CE0BF5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613" w:type="dxa"/>
          </w:tcPr>
          <w:p w14:paraId="705E7066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614" w:type="dxa"/>
          </w:tcPr>
          <w:p w14:paraId="720ADBE2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15" w:type="dxa"/>
          </w:tcPr>
          <w:p w14:paraId="25A25D6C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15" w:type="dxa"/>
          </w:tcPr>
          <w:p w14:paraId="60E6B680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15" w:type="dxa"/>
          </w:tcPr>
          <w:p w14:paraId="0DF4242B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15" w:type="dxa"/>
          </w:tcPr>
          <w:p w14:paraId="6A1C4D07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15" w:type="dxa"/>
          </w:tcPr>
          <w:p w14:paraId="5AC3E35A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15" w:type="dxa"/>
          </w:tcPr>
          <w:p w14:paraId="27F5DD6C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615" w:type="dxa"/>
          </w:tcPr>
          <w:p w14:paraId="1E3C3707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615" w:type="dxa"/>
          </w:tcPr>
          <w:p w14:paraId="0717C344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16" w:type="dxa"/>
          </w:tcPr>
          <w:p w14:paraId="35AAB243" w14:textId="7777777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235" w:type="dxa"/>
          </w:tcPr>
          <w:p w14:paraId="193E66FC" w14:textId="250C8247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</w:tr>
      <w:tr w:rsidR="00F1273D" w:rsidRPr="00736165" w14:paraId="297FF0E7" w14:textId="77777777" w:rsidTr="00F1273D">
        <w:trPr>
          <w:trHeight w:val="387"/>
        </w:trPr>
        <w:tc>
          <w:tcPr>
            <w:tcW w:w="1243" w:type="dxa"/>
          </w:tcPr>
          <w:p w14:paraId="2B2F8B85" w14:textId="2E37D152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13443594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3" w:type="dxa"/>
              </w:tcPr>
              <w:p w14:paraId="5A084415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723986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4" w:type="dxa"/>
              </w:tcPr>
              <w:p w14:paraId="0A28C082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125202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586DFDC3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7176610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0EAD0712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5528508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1EF5003A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087925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38167DDF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8831799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51E7B4D1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440103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4110A9D7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599759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375076DF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813085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5" w:type="dxa"/>
              </w:tcPr>
              <w:p w14:paraId="24ED13B8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215117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16" w:type="dxa"/>
              </w:tcPr>
              <w:p w14:paraId="361A30FE" w14:textId="77777777" w:rsidR="00F1273D" w:rsidRPr="00736165" w:rsidRDefault="00F1273D" w:rsidP="00F1273D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235" w:type="dxa"/>
          </w:tcPr>
          <w:p w14:paraId="7AEB1FB9" w14:textId="3D94EFB8" w:rsidR="00F1273D" w:rsidRPr="00736165" w:rsidRDefault="00F1273D" w:rsidP="00F1273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</w:tr>
    </w:tbl>
    <w:p w14:paraId="1ADB8211" w14:textId="77777777" w:rsidR="00B500F2" w:rsidRPr="00736165" w:rsidRDefault="00B500F2" w:rsidP="00B500F2">
      <w:pPr>
        <w:spacing w:after="0"/>
        <w:rPr>
          <w:rFonts w:ascii="Times New Roman" w:hAnsi="Times New Roman"/>
          <w:b/>
        </w:rPr>
      </w:pPr>
    </w:p>
    <w:p w14:paraId="721986C3" w14:textId="310FB0C6" w:rsidR="00B500F2" w:rsidRPr="00736165" w:rsidRDefault="002601A6" w:rsidP="004D6679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 xml:space="preserve">Please rate your knowledge on </w:t>
      </w:r>
      <w:r w:rsidR="00534708">
        <w:rPr>
          <w:rFonts w:ascii="Times New Roman" w:hAnsi="Times New Roman"/>
          <w:b/>
        </w:rPr>
        <w:t>m</w:t>
      </w:r>
      <w:r w:rsidRPr="00736165">
        <w:rPr>
          <w:rFonts w:ascii="Times New Roman" w:hAnsi="Times New Roman"/>
          <w:b/>
        </w:rPr>
        <w:t xml:space="preserve">ultiple </w:t>
      </w:r>
      <w:r w:rsidR="00534708">
        <w:rPr>
          <w:rFonts w:ascii="Times New Roman" w:hAnsi="Times New Roman"/>
          <w:b/>
        </w:rPr>
        <w:t>s</w:t>
      </w:r>
      <w:r w:rsidRPr="00736165">
        <w:rPr>
          <w:rFonts w:ascii="Times New Roman" w:hAnsi="Times New Roman"/>
          <w:b/>
        </w:rPr>
        <w:t>clerosis.</w:t>
      </w:r>
    </w:p>
    <w:tbl>
      <w:tblPr>
        <w:tblStyle w:val="Tabellenraster"/>
        <w:tblW w:w="924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619"/>
        <w:gridCol w:w="619"/>
        <w:gridCol w:w="619"/>
        <w:gridCol w:w="619"/>
        <w:gridCol w:w="620"/>
        <w:gridCol w:w="620"/>
        <w:gridCol w:w="620"/>
        <w:gridCol w:w="620"/>
        <w:gridCol w:w="620"/>
        <w:gridCol w:w="620"/>
        <w:gridCol w:w="620"/>
        <w:gridCol w:w="1243"/>
      </w:tblGrid>
      <w:tr w:rsidR="002601A6" w:rsidRPr="00736165" w14:paraId="2B7786A0" w14:textId="77777777" w:rsidTr="00B500F2">
        <w:trPr>
          <w:trHeight w:val="278"/>
        </w:trPr>
        <w:tc>
          <w:tcPr>
            <w:tcW w:w="1133" w:type="dxa"/>
            <w:hideMark/>
          </w:tcPr>
          <w:p w14:paraId="5853D6B5" w14:textId="041F6D82" w:rsidR="00B500F2" w:rsidRPr="00736165" w:rsidRDefault="002601A6">
            <w:pPr>
              <w:spacing w:after="0"/>
              <w:jc w:val="center"/>
              <w:rPr>
                <w:rFonts w:ascii="Times New Roman" w:hAnsi="Times New Roman"/>
              </w:rPr>
            </w:pPr>
            <w:r w:rsidRPr="00736165">
              <w:rPr>
                <w:rFonts w:ascii="Times New Roman" w:hAnsi="Times New Roman"/>
              </w:rPr>
              <w:t>No</w:t>
            </w:r>
          </w:p>
        </w:tc>
        <w:tc>
          <w:tcPr>
            <w:tcW w:w="624" w:type="dxa"/>
            <w:hideMark/>
          </w:tcPr>
          <w:p w14:paraId="2360BEF0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624" w:type="dxa"/>
            <w:hideMark/>
          </w:tcPr>
          <w:p w14:paraId="5189C737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24" w:type="dxa"/>
            <w:hideMark/>
          </w:tcPr>
          <w:p w14:paraId="2DAC7481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24" w:type="dxa"/>
            <w:hideMark/>
          </w:tcPr>
          <w:p w14:paraId="4BFE4571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24" w:type="dxa"/>
            <w:hideMark/>
          </w:tcPr>
          <w:p w14:paraId="74BACBF3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24" w:type="dxa"/>
            <w:hideMark/>
          </w:tcPr>
          <w:p w14:paraId="3D2F298E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24" w:type="dxa"/>
            <w:hideMark/>
          </w:tcPr>
          <w:p w14:paraId="555A053A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24" w:type="dxa"/>
            <w:hideMark/>
          </w:tcPr>
          <w:p w14:paraId="79875756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624" w:type="dxa"/>
            <w:hideMark/>
          </w:tcPr>
          <w:p w14:paraId="582E7334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624" w:type="dxa"/>
            <w:hideMark/>
          </w:tcPr>
          <w:p w14:paraId="09068090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24" w:type="dxa"/>
            <w:hideMark/>
          </w:tcPr>
          <w:p w14:paraId="597ED2A7" w14:textId="77777777" w:rsidR="00B500F2" w:rsidRPr="00736165" w:rsidRDefault="00B500F2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244" w:type="dxa"/>
            <w:hideMark/>
          </w:tcPr>
          <w:p w14:paraId="71642F4D" w14:textId="3510DE9A" w:rsidR="00B500F2" w:rsidRPr="00736165" w:rsidRDefault="002601A6">
            <w:pPr>
              <w:spacing w:after="0"/>
              <w:jc w:val="center"/>
              <w:rPr>
                <w:rFonts w:ascii="Times New Roman" w:hAnsi="Times New Roman"/>
              </w:rPr>
            </w:pPr>
            <w:r w:rsidRPr="00736165">
              <w:rPr>
                <w:rFonts w:ascii="Times New Roman" w:hAnsi="Times New Roman"/>
              </w:rPr>
              <w:t>A lot of</w:t>
            </w:r>
          </w:p>
        </w:tc>
      </w:tr>
      <w:tr w:rsidR="002601A6" w:rsidRPr="00736165" w14:paraId="3D53AB67" w14:textId="77777777" w:rsidTr="00B500F2">
        <w:trPr>
          <w:trHeight w:val="387"/>
        </w:trPr>
        <w:tc>
          <w:tcPr>
            <w:tcW w:w="1133" w:type="dxa"/>
            <w:hideMark/>
          </w:tcPr>
          <w:p w14:paraId="23746019" w14:textId="6D001329" w:rsidR="00B500F2" w:rsidRPr="00736165" w:rsidRDefault="002601A6">
            <w:pPr>
              <w:spacing w:after="0"/>
              <w:jc w:val="center"/>
              <w:rPr>
                <w:rFonts w:ascii="Times New Roman" w:hAnsi="Times New Roman"/>
              </w:rPr>
            </w:pPr>
            <w:r w:rsidRPr="00736165">
              <w:rPr>
                <w:rFonts w:ascii="Times New Roman" w:hAnsi="Times New Roman"/>
              </w:rPr>
              <w:t>knowledge</w:t>
            </w:r>
          </w:p>
        </w:tc>
        <w:sdt>
          <w:sdtPr>
            <w:rPr>
              <w:rFonts w:ascii="Times New Roman" w:hAnsi="Times New Roman"/>
            </w:rPr>
            <w:id w:val="-5840768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42976CDC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40394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4637FC3A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4435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6CD421C6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816466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21208791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327357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77FD8909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47152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547F036C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609654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27B32878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958381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1F243C18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950696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4C22168C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2667499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52C7CAAE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010016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  <w:hideMark/>
              </w:tcPr>
              <w:p w14:paraId="55B75C89" w14:textId="77777777" w:rsidR="00B500F2" w:rsidRPr="00736165" w:rsidRDefault="00B500F2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244" w:type="dxa"/>
            <w:hideMark/>
          </w:tcPr>
          <w:p w14:paraId="7665E01D" w14:textId="3EC73ECC" w:rsidR="00B500F2" w:rsidRPr="00736165" w:rsidRDefault="002601A6" w:rsidP="002601A6">
            <w:pPr>
              <w:spacing w:after="0"/>
              <w:rPr>
                <w:rFonts w:ascii="Times New Roman" w:hAnsi="Times New Roman"/>
              </w:rPr>
            </w:pPr>
            <w:r w:rsidRPr="00736165">
              <w:rPr>
                <w:rFonts w:ascii="Times New Roman" w:hAnsi="Times New Roman"/>
              </w:rPr>
              <w:t>knowledge</w:t>
            </w:r>
            <w:r w:rsidR="00B500F2" w:rsidRPr="00736165">
              <w:rPr>
                <w:rFonts w:ascii="Times New Roman" w:hAnsi="Times New Roman"/>
              </w:rPr>
              <w:t xml:space="preserve"> </w:t>
            </w:r>
          </w:p>
        </w:tc>
      </w:tr>
    </w:tbl>
    <w:p w14:paraId="4DE3536D" w14:textId="77777777" w:rsidR="00B500F2" w:rsidRPr="00736165" w:rsidRDefault="00B500F2" w:rsidP="00B500F2">
      <w:pPr>
        <w:tabs>
          <w:tab w:val="left" w:pos="2115"/>
        </w:tabs>
        <w:spacing w:after="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</w:p>
    <w:p w14:paraId="3C6717C2" w14:textId="6EE4D494" w:rsidR="004D6679" w:rsidRPr="00736165" w:rsidRDefault="004D6679" w:rsidP="004D6679">
      <w:pPr>
        <w:pStyle w:val="Listenabsatz"/>
        <w:numPr>
          <w:ilvl w:val="0"/>
          <w:numId w:val="14"/>
        </w:numPr>
        <w:tabs>
          <w:tab w:val="left" w:pos="2115"/>
        </w:tabs>
        <w:spacing w:after="0"/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>The work with the web platform was burdensome.</w:t>
      </w:r>
      <w:r w:rsidR="00D525CD" w:rsidRPr="00736165">
        <w:rPr>
          <w:rFonts w:ascii="Times New Roman" w:hAnsi="Times New Roman"/>
          <w:b/>
        </w:rPr>
        <w:br/>
      </w:r>
    </w:p>
    <w:p w14:paraId="5A073362" w14:textId="77777777" w:rsidR="004D6679" w:rsidRPr="00736165" w:rsidRDefault="004D6679" w:rsidP="004D6679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Agree</w:t>
      </w:r>
    </w:p>
    <w:p w14:paraId="614B227F" w14:textId="77777777" w:rsidR="004D6679" w:rsidRPr="00736165" w:rsidRDefault="004D6679" w:rsidP="004D6679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Partly agree</w:t>
      </w:r>
    </w:p>
    <w:p w14:paraId="1A77518F" w14:textId="77777777" w:rsidR="004D6679" w:rsidRPr="00736165" w:rsidRDefault="004D6679" w:rsidP="004D6679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Partly disagree </w:t>
      </w:r>
    </w:p>
    <w:p w14:paraId="6E80923E" w14:textId="77777777" w:rsidR="004D6679" w:rsidRPr="00736165" w:rsidRDefault="004D6679" w:rsidP="004D6679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Disagree </w:t>
      </w:r>
    </w:p>
    <w:p w14:paraId="25820BA0" w14:textId="77777777" w:rsidR="00B500F2" w:rsidRPr="00736165" w:rsidRDefault="00B500F2" w:rsidP="00B500F2">
      <w:pPr>
        <w:spacing w:after="0"/>
        <w:rPr>
          <w:rFonts w:ascii="Times New Roman" w:hAnsi="Times New Roman"/>
        </w:rPr>
      </w:pPr>
    </w:p>
    <w:p w14:paraId="0904BA17" w14:textId="3602D739" w:rsidR="00B500F2" w:rsidRPr="00736165" w:rsidRDefault="00D525CD" w:rsidP="00260D62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 xml:space="preserve">The </w:t>
      </w:r>
      <w:r w:rsidR="00260D62" w:rsidRPr="00736165">
        <w:rPr>
          <w:rFonts w:ascii="Times New Roman" w:hAnsi="Times New Roman"/>
          <w:b/>
        </w:rPr>
        <w:t>number</w:t>
      </w:r>
      <w:r w:rsidRPr="00736165">
        <w:rPr>
          <w:rFonts w:ascii="Times New Roman" w:hAnsi="Times New Roman"/>
          <w:b/>
        </w:rPr>
        <w:t xml:space="preserve"> of questionnaires to fill out </w:t>
      </w:r>
      <w:r w:rsidR="00534708">
        <w:rPr>
          <w:rFonts w:ascii="Times New Roman" w:hAnsi="Times New Roman"/>
          <w:b/>
        </w:rPr>
        <w:t xml:space="preserve">during the study </w:t>
      </w:r>
      <w:r w:rsidRPr="00736165">
        <w:rPr>
          <w:rFonts w:ascii="Times New Roman" w:hAnsi="Times New Roman"/>
          <w:b/>
        </w:rPr>
        <w:t xml:space="preserve">was </w:t>
      </w:r>
      <w:r w:rsidR="00260D62" w:rsidRPr="00736165">
        <w:rPr>
          <w:rFonts w:ascii="Times New Roman" w:hAnsi="Times New Roman"/>
          <w:b/>
        </w:rPr>
        <w:t>burdensome.</w:t>
      </w:r>
    </w:p>
    <w:p w14:paraId="1563CA57" w14:textId="0ABC46FC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Agree</w:t>
      </w:r>
    </w:p>
    <w:p w14:paraId="3056381C" w14:textId="5D4B3D74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agree</w:t>
      </w:r>
    </w:p>
    <w:p w14:paraId="76B34F1A" w14:textId="2B77E0C2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disagree</w:t>
      </w:r>
      <w:r w:rsidRPr="00736165">
        <w:rPr>
          <w:rFonts w:ascii="Times New Roman" w:hAnsi="Times New Roman"/>
        </w:rPr>
        <w:t xml:space="preserve"> </w:t>
      </w:r>
    </w:p>
    <w:p w14:paraId="57EE9CD8" w14:textId="10F851A7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Disagree</w:t>
      </w:r>
    </w:p>
    <w:p w14:paraId="7803E2CE" w14:textId="77777777" w:rsidR="00B500F2" w:rsidRPr="00736165" w:rsidRDefault="00B500F2" w:rsidP="00B500F2">
      <w:pPr>
        <w:spacing w:after="0"/>
        <w:rPr>
          <w:rFonts w:ascii="Times New Roman" w:hAnsi="Times New Roman"/>
        </w:rPr>
      </w:pPr>
    </w:p>
    <w:p w14:paraId="0CB8B9DC" w14:textId="77777777" w:rsidR="00260D62" w:rsidRPr="00736165" w:rsidRDefault="00260D62" w:rsidP="00B500F2">
      <w:pPr>
        <w:spacing w:after="0"/>
        <w:rPr>
          <w:rFonts w:ascii="Times New Roman" w:hAnsi="Times New Roman"/>
        </w:rPr>
      </w:pPr>
    </w:p>
    <w:p w14:paraId="2701173D" w14:textId="77777777" w:rsidR="00260D62" w:rsidRPr="00736165" w:rsidRDefault="00260D62" w:rsidP="00B500F2">
      <w:pPr>
        <w:spacing w:after="0"/>
        <w:rPr>
          <w:rFonts w:ascii="Times New Roman" w:hAnsi="Times New Roman"/>
        </w:rPr>
      </w:pPr>
    </w:p>
    <w:p w14:paraId="6FE53601" w14:textId="6717E7DC" w:rsidR="00260D62" w:rsidRPr="00736165" w:rsidRDefault="00260D62" w:rsidP="00260D62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>The messages sent by the program were stressful.</w:t>
      </w:r>
    </w:p>
    <w:p w14:paraId="4755C311" w14:textId="77777777" w:rsidR="00260D62" w:rsidRPr="00736165" w:rsidRDefault="00260D62" w:rsidP="00260D6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Agree</w:t>
      </w:r>
    </w:p>
    <w:p w14:paraId="40294302" w14:textId="77777777" w:rsidR="00260D62" w:rsidRPr="00736165" w:rsidRDefault="00260D62" w:rsidP="00260D62">
      <w:pPr>
        <w:tabs>
          <w:tab w:val="left" w:pos="708"/>
          <w:tab w:val="left" w:pos="1416"/>
          <w:tab w:val="left" w:pos="2124"/>
          <w:tab w:val="right" w:pos="10466"/>
        </w:tabs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Partly agree</w:t>
      </w:r>
      <w:r w:rsidRPr="00736165">
        <w:rPr>
          <w:rFonts w:ascii="Times New Roman" w:hAnsi="Times New Roman"/>
        </w:rPr>
        <w:tab/>
      </w:r>
    </w:p>
    <w:p w14:paraId="09FC89C8" w14:textId="77777777" w:rsidR="00260D62" w:rsidRPr="00736165" w:rsidRDefault="00260D62" w:rsidP="00260D6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Partly disagree </w:t>
      </w:r>
    </w:p>
    <w:p w14:paraId="383E8045" w14:textId="77777777" w:rsidR="00260D62" w:rsidRPr="00736165" w:rsidRDefault="00260D62" w:rsidP="00260D6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Disagree </w:t>
      </w:r>
    </w:p>
    <w:p w14:paraId="50CB9CE6" w14:textId="77777777" w:rsidR="00260D62" w:rsidRPr="00736165" w:rsidRDefault="00260D62" w:rsidP="00260D62">
      <w:pPr>
        <w:spacing w:after="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No messages received</w:t>
      </w:r>
    </w:p>
    <w:p w14:paraId="67C94C4F" w14:textId="77777777" w:rsidR="00B500F2" w:rsidRPr="00736165" w:rsidRDefault="00B500F2" w:rsidP="00B500F2">
      <w:pPr>
        <w:spacing w:after="0"/>
        <w:rPr>
          <w:rFonts w:ascii="Times New Roman" w:hAnsi="Times New Roman"/>
        </w:rPr>
      </w:pPr>
    </w:p>
    <w:p w14:paraId="30816E55" w14:textId="6835BDF5" w:rsidR="00B500F2" w:rsidRPr="00736165" w:rsidRDefault="00446587" w:rsidP="00A74153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 xml:space="preserve">Participating in the study </w:t>
      </w:r>
      <w:r w:rsidR="00B500F2" w:rsidRPr="00736165">
        <w:rPr>
          <w:rFonts w:ascii="Times New Roman" w:hAnsi="Times New Roman"/>
          <w:b/>
        </w:rPr>
        <w:t>(</w:t>
      </w:r>
      <w:r w:rsidR="005776CC" w:rsidRPr="00736165">
        <w:rPr>
          <w:rFonts w:ascii="Times New Roman" w:hAnsi="Times New Roman"/>
          <w:b/>
        </w:rPr>
        <w:t>u</w:t>
      </w:r>
      <w:r w:rsidRPr="00736165">
        <w:rPr>
          <w:rFonts w:ascii="Times New Roman" w:hAnsi="Times New Roman"/>
          <w:b/>
        </w:rPr>
        <w:t>sing levidex and filling out questionnaires</w:t>
      </w:r>
      <w:r w:rsidR="00B500F2" w:rsidRPr="00736165">
        <w:rPr>
          <w:rFonts w:ascii="Times New Roman" w:hAnsi="Times New Roman"/>
          <w:b/>
        </w:rPr>
        <w:t xml:space="preserve">) </w:t>
      </w:r>
      <w:r w:rsidR="00534708">
        <w:rPr>
          <w:rFonts w:ascii="Times New Roman" w:hAnsi="Times New Roman"/>
          <w:b/>
        </w:rPr>
        <w:t>was</w:t>
      </w:r>
      <w:r w:rsidRPr="00736165">
        <w:rPr>
          <w:rFonts w:ascii="Times New Roman" w:hAnsi="Times New Roman"/>
          <w:b/>
        </w:rPr>
        <w:t xml:space="preserve"> </w:t>
      </w:r>
      <w:r w:rsidR="002F1690">
        <w:rPr>
          <w:rFonts w:ascii="Times New Roman" w:hAnsi="Times New Roman"/>
          <w:b/>
        </w:rPr>
        <w:t xml:space="preserve">generally </w:t>
      </w:r>
      <w:r w:rsidRPr="00736165">
        <w:rPr>
          <w:rFonts w:ascii="Times New Roman" w:hAnsi="Times New Roman"/>
          <w:b/>
        </w:rPr>
        <w:t>burdensome for me.</w:t>
      </w:r>
    </w:p>
    <w:p w14:paraId="7072817A" w14:textId="226E1EC4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Agree</w:t>
      </w:r>
    </w:p>
    <w:p w14:paraId="73DE13E9" w14:textId="45757008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agree</w:t>
      </w:r>
    </w:p>
    <w:p w14:paraId="29AED5BF" w14:textId="72482333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disagree</w:t>
      </w:r>
      <w:r w:rsidRPr="00736165">
        <w:rPr>
          <w:rFonts w:ascii="Times New Roman" w:hAnsi="Times New Roman"/>
        </w:rPr>
        <w:t xml:space="preserve"> </w:t>
      </w:r>
    </w:p>
    <w:p w14:paraId="334ABCDB" w14:textId="26195446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Disagree</w:t>
      </w:r>
    </w:p>
    <w:p w14:paraId="553BE770" w14:textId="77777777" w:rsidR="00B500F2" w:rsidRPr="00736165" w:rsidRDefault="00B500F2" w:rsidP="00B500F2">
      <w:pPr>
        <w:spacing w:after="0"/>
        <w:rPr>
          <w:rFonts w:ascii="Times New Roman" w:hAnsi="Times New Roman"/>
          <w:b/>
        </w:rPr>
      </w:pPr>
    </w:p>
    <w:p w14:paraId="762A9145" w14:textId="279978C9" w:rsidR="00B500F2" w:rsidRPr="00736165" w:rsidRDefault="00965D75" w:rsidP="00A74153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>Did you obtain additional information</w:t>
      </w:r>
      <w:r w:rsidR="006B78A7" w:rsidRPr="00736165">
        <w:rPr>
          <w:rFonts w:ascii="Times New Roman" w:hAnsi="Times New Roman"/>
          <w:b/>
        </w:rPr>
        <w:t xml:space="preserve"> on </w:t>
      </w:r>
      <w:r w:rsidR="00534708">
        <w:rPr>
          <w:rFonts w:ascii="Times New Roman" w:hAnsi="Times New Roman"/>
          <w:b/>
        </w:rPr>
        <w:t>m</w:t>
      </w:r>
      <w:r w:rsidR="006B78A7" w:rsidRPr="00736165">
        <w:rPr>
          <w:rFonts w:ascii="Times New Roman" w:hAnsi="Times New Roman"/>
          <w:b/>
        </w:rPr>
        <w:t xml:space="preserve">ultiple </w:t>
      </w:r>
      <w:r w:rsidR="00534708">
        <w:rPr>
          <w:rFonts w:ascii="Times New Roman" w:hAnsi="Times New Roman"/>
          <w:b/>
        </w:rPr>
        <w:t>s</w:t>
      </w:r>
      <w:r w:rsidR="006B78A7" w:rsidRPr="00736165">
        <w:rPr>
          <w:rFonts w:ascii="Times New Roman" w:hAnsi="Times New Roman"/>
          <w:b/>
        </w:rPr>
        <w:t>clerosis therapies</w:t>
      </w:r>
      <w:r w:rsidRPr="00736165">
        <w:rPr>
          <w:rFonts w:ascii="Times New Roman" w:hAnsi="Times New Roman"/>
          <w:b/>
        </w:rPr>
        <w:t xml:space="preserve"> during the last 3 months</w:t>
      </w:r>
      <w:r w:rsidR="00B500F2" w:rsidRPr="00736165">
        <w:rPr>
          <w:rFonts w:ascii="Times New Roman" w:hAnsi="Times New Roman"/>
          <w:b/>
        </w:rPr>
        <w:t xml:space="preserve">? </w:t>
      </w:r>
      <w:r w:rsidR="00B500F2" w:rsidRPr="00736165">
        <w:rPr>
          <w:rFonts w:ascii="Times New Roman" w:eastAsia="MS Gothic" w:hAnsi="Times New Roman"/>
        </w:rPr>
        <w:t>(</w:t>
      </w:r>
      <w:r w:rsidR="009C55A6" w:rsidRPr="00736165">
        <w:rPr>
          <w:rFonts w:ascii="Times New Roman" w:eastAsia="MS Gothic" w:hAnsi="Times New Roman"/>
        </w:rPr>
        <w:t>Multiple</w:t>
      </w:r>
      <w:r w:rsidR="006B78A7" w:rsidRPr="00736165">
        <w:rPr>
          <w:rFonts w:ascii="Times New Roman" w:eastAsia="MS Gothic" w:hAnsi="Times New Roman"/>
        </w:rPr>
        <w:t xml:space="preserve"> responses are possible)</w:t>
      </w:r>
    </w:p>
    <w:p w14:paraId="5A13FF3F" w14:textId="4D892724" w:rsidR="00B500F2" w:rsidRPr="00736165" w:rsidRDefault="00B500F2" w:rsidP="00B500F2">
      <w:pPr>
        <w:spacing w:after="0"/>
        <w:rPr>
          <w:rFonts w:ascii="Times New Roman" w:eastAsia="MS Gothic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eastAsia="MS Gothic" w:hAnsi="Times New Roman"/>
        </w:rPr>
        <w:t xml:space="preserve"> </w:t>
      </w:r>
      <w:r w:rsidR="005F4705" w:rsidRPr="00736165">
        <w:rPr>
          <w:rFonts w:ascii="Times New Roman" w:eastAsia="MS Gothic" w:hAnsi="Times New Roman"/>
        </w:rPr>
        <w:t xml:space="preserve">No, I did not obtain </w:t>
      </w:r>
      <w:r w:rsidR="007F13FB" w:rsidRPr="00736165">
        <w:rPr>
          <w:rFonts w:ascii="Times New Roman" w:eastAsia="MS Gothic" w:hAnsi="Times New Roman"/>
        </w:rPr>
        <w:t>additional</w:t>
      </w:r>
      <w:r w:rsidR="005F4705" w:rsidRPr="00736165">
        <w:rPr>
          <w:rFonts w:ascii="Times New Roman" w:eastAsia="MS Gothic" w:hAnsi="Times New Roman"/>
        </w:rPr>
        <w:t xml:space="preserve"> information on </w:t>
      </w:r>
      <w:r w:rsidR="00534708">
        <w:rPr>
          <w:rFonts w:ascii="Times New Roman" w:eastAsia="MS Gothic" w:hAnsi="Times New Roman"/>
        </w:rPr>
        <w:t>m</w:t>
      </w:r>
      <w:r w:rsidR="005F4705" w:rsidRPr="00736165">
        <w:rPr>
          <w:rFonts w:ascii="Times New Roman" w:eastAsia="MS Gothic" w:hAnsi="Times New Roman"/>
        </w:rPr>
        <w:t xml:space="preserve">ultiple </w:t>
      </w:r>
      <w:r w:rsidR="00534708">
        <w:rPr>
          <w:rFonts w:ascii="Times New Roman" w:eastAsia="MS Gothic" w:hAnsi="Times New Roman"/>
        </w:rPr>
        <w:t>s</w:t>
      </w:r>
      <w:r w:rsidR="005F4705" w:rsidRPr="00736165">
        <w:rPr>
          <w:rFonts w:ascii="Times New Roman" w:eastAsia="MS Gothic" w:hAnsi="Times New Roman"/>
        </w:rPr>
        <w:t>clerosis therapies.</w:t>
      </w:r>
    </w:p>
    <w:p w14:paraId="4C340567" w14:textId="21AF6007" w:rsidR="00B500F2" w:rsidRPr="00736165" w:rsidRDefault="00B500F2" w:rsidP="00B500F2">
      <w:pPr>
        <w:spacing w:after="0"/>
        <w:ind w:left="710" w:hanging="71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0C1003" w:rsidRPr="00736165">
        <w:rPr>
          <w:rFonts w:ascii="Times New Roman" w:eastAsia="MS Gothic" w:hAnsi="Times New Roman"/>
        </w:rPr>
        <w:t xml:space="preserve">Yes, on discussion forums for persons with </w:t>
      </w:r>
      <w:r w:rsidR="00534708">
        <w:rPr>
          <w:rFonts w:ascii="Times New Roman" w:eastAsia="MS Gothic" w:hAnsi="Times New Roman"/>
        </w:rPr>
        <w:t>multiple sclerosis</w:t>
      </w:r>
      <w:r w:rsidR="000C1003" w:rsidRPr="00736165">
        <w:rPr>
          <w:rFonts w:ascii="Times New Roman" w:eastAsia="MS Gothic" w:hAnsi="Times New Roman"/>
        </w:rPr>
        <w:t>.</w:t>
      </w:r>
    </w:p>
    <w:p w14:paraId="02C02161" w14:textId="43686E5F" w:rsidR="00B500F2" w:rsidRPr="00736165" w:rsidRDefault="00B500F2" w:rsidP="00B500F2">
      <w:pPr>
        <w:spacing w:after="0"/>
        <w:ind w:left="705" w:hanging="705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0C1003" w:rsidRPr="00736165">
        <w:rPr>
          <w:rFonts w:ascii="Times New Roman" w:hAnsi="Times New Roman"/>
        </w:rPr>
        <w:t xml:space="preserve">Yes, </w:t>
      </w:r>
      <w:r w:rsidR="000079E8" w:rsidRPr="00736165">
        <w:rPr>
          <w:rFonts w:ascii="Times New Roman" w:hAnsi="Times New Roman"/>
        </w:rPr>
        <w:t>through</w:t>
      </w:r>
      <w:r w:rsidR="000C1003" w:rsidRPr="00736165">
        <w:rPr>
          <w:rFonts w:ascii="Times New Roman" w:hAnsi="Times New Roman"/>
        </w:rPr>
        <w:t xml:space="preserve"> the pharma industry.</w:t>
      </w:r>
    </w:p>
    <w:p w14:paraId="1FCD3B5D" w14:textId="74DB00ED" w:rsidR="00B500F2" w:rsidRPr="00736165" w:rsidRDefault="00B500F2" w:rsidP="00B500F2">
      <w:pPr>
        <w:spacing w:after="0"/>
        <w:ind w:left="705" w:hanging="705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0C1003" w:rsidRPr="00736165">
        <w:rPr>
          <w:rFonts w:ascii="Times New Roman" w:hAnsi="Times New Roman"/>
        </w:rPr>
        <w:t xml:space="preserve">Yes, </w:t>
      </w:r>
      <w:r w:rsidR="000079E8" w:rsidRPr="00736165">
        <w:rPr>
          <w:rFonts w:ascii="Times New Roman" w:hAnsi="Times New Roman"/>
        </w:rPr>
        <w:t>through</w:t>
      </w:r>
      <w:r w:rsidR="000C1003" w:rsidRPr="00736165">
        <w:rPr>
          <w:rFonts w:ascii="Times New Roman" w:hAnsi="Times New Roman"/>
        </w:rPr>
        <w:t xml:space="preserve"> the German Multiple Sclerosis Society (DMSG)/other patient organisations.</w:t>
      </w:r>
    </w:p>
    <w:p w14:paraId="1F6B3050" w14:textId="37BBBD29" w:rsidR="00B500F2" w:rsidRPr="00736165" w:rsidRDefault="00B500F2" w:rsidP="00B500F2">
      <w:pPr>
        <w:spacing w:after="0"/>
        <w:ind w:left="705" w:hanging="705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7F13FB" w:rsidRPr="00736165">
        <w:rPr>
          <w:rFonts w:ascii="Times New Roman" w:hAnsi="Times New Roman"/>
        </w:rPr>
        <w:t>Yes, through other sources (please name them)</w:t>
      </w:r>
      <w:r w:rsidR="00534708">
        <w:rPr>
          <w:rFonts w:ascii="Times New Roman" w:hAnsi="Times New Roman"/>
        </w:rPr>
        <w:t xml:space="preserve">: </w:t>
      </w:r>
      <w:r w:rsidRPr="00736165">
        <w:rPr>
          <w:rFonts w:ascii="Times New Roman" w:hAnsi="Times New Roman"/>
        </w:rPr>
        <w:t>___________________________________</w:t>
      </w:r>
    </w:p>
    <w:p w14:paraId="6E292927" w14:textId="77777777" w:rsidR="00B500F2" w:rsidRPr="00736165" w:rsidRDefault="00B500F2" w:rsidP="00B500F2">
      <w:pPr>
        <w:spacing w:after="0"/>
        <w:rPr>
          <w:rFonts w:ascii="Times New Roman" w:hAnsi="Times New Roman"/>
        </w:rPr>
      </w:pPr>
    </w:p>
    <w:p w14:paraId="3C1CB0EF" w14:textId="073C9032" w:rsidR="00B500F2" w:rsidRPr="00736165" w:rsidRDefault="00965D75" w:rsidP="00A74153">
      <w:pPr>
        <w:pStyle w:val="Listenabsatz"/>
        <w:numPr>
          <w:ilvl w:val="0"/>
          <w:numId w:val="14"/>
        </w:numPr>
        <w:jc w:val="both"/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 xml:space="preserve">Did you obtain </w:t>
      </w:r>
      <w:r w:rsidR="00551D9D" w:rsidRPr="00736165">
        <w:rPr>
          <w:rFonts w:ascii="Times New Roman" w:hAnsi="Times New Roman"/>
          <w:b/>
        </w:rPr>
        <w:t xml:space="preserve">additional information </w:t>
      </w:r>
      <w:r w:rsidR="00377B88" w:rsidRPr="00736165">
        <w:rPr>
          <w:rFonts w:ascii="Times New Roman" w:hAnsi="Times New Roman"/>
          <w:b/>
        </w:rPr>
        <w:t xml:space="preserve">on </w:t>
      </w:r>
      <w:r w:rsidR="00551D9D" w:rsidRPr="00736165">
        <w:rPr>
          <w:rFonts w:ascii="Times New Roman" w:hAnsi="Times New Roman"/>
          <w:b/>
        </w:rPr>
        <w:t>health behaviour change during the last 3 months</w:t>
      </w:r>
      <w:r w:rsidR="00B500F2" w:rsidRPr="00736165">
        <w:rPr>
          <w:rFonts w:ascii="Times New Roman" w:hAnsi="Times New Roman"/>
          <w:b/>
        </w:rPr>
        <w:t xml:space="preserve">? </w:t>
      </w:r>
      <w:r w:rsidR="00B500F2" w:rsidRPr="00736165">
        <w:rPr>
          <w:rFonts w:ascii="Times New Roman" w:eastAsia="MS Gothic" w:hAnsi="Times New Roman"/>
        </w:rPr>
        <w:t>(</w:t>
      </w:r>
      <w:r w:rsidR="00FB2F36" w:rsidRPr="00736165">
        <w:rPr>
          <w:rFonts w:ascii="Times New Roman" w:eastAsia="MS Gothic" w:hAnsi="Times New Roman"/>
        </w:rPr>
        <w:t>Multiple responses are possible</w:t>
      </w:r>
      <w:r w:rsidR="00B500F2" w:rsidRPr="00736165">
        <w:rPr>
          <w:rFonts w:ascii="Times New Roman" w:eastAsia="MS Gothic" w:hAnsi="Times New Roman"/>
        </w:rPr>
        <w:t>)</w:t>
      </w:r>
    </w:p>
    <w:p w14:paraId="33BC8CBA" w14:textId="681E763A" w:rsidR="00B500F2" w:rsidRPr="00736165" w:rsidRDefault="00B500F2" w:rsidP="00B500F2">
      <w:pPr>
        <w:spacing w:after="0"/>
        <w:rPr>
          <w:rFonts w:ascii="Times New Roman" w:eastAsia="MS Gothic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eastAsia="MS Gothic" w:hAnsi="Times New Roman"/>
        </w:rPr>
        <w:t xml:space="preserve"> </w:t>
      </w:r>
      <w:r w:rsidR="005F4705" w:rsidRPr="00736165">
        <w:rPr>
          <w:rFonts w:ascii="Times New Roman" w:eastAsia="MS Gothic" w:hAnsi="Times New Roman"/>
        </w:rPr>
        <w:t xml:space="preserve">No, I did not obtain </w:t>
      </w:r>
      <w:r w:rsidR="007F13FB" w:rsidRPr="00736165">
        <w:rPr>
          <w:rFonts w:ascii="Times New Roman" w:eastAsia="MS Gothic" w:hAnsi="Times New Roman"/>
        </w:rPr>
        <w:t>additional</w:t>
      </w:r>
      <w:r w:rsidR="005F4705" w:rsidRPr="00736165">
        <w:rPr>
          <w:rFonts w:ascii="Times New Roman" w:eastAsia="MS Gothic" w:hAnsi="Times New Roman"/>
        </w:rPr>
        <w:t xml:space="preserve"> information on health behaviour change.</w:t>
      </w:r>
    </w:p>
    <w:p w14:paraId="636F957C" w14:textId="39749473" w:rsidR="00B500F2" w:rsidRPr="00736165" w:rsidRDefault="00B500F2" w:rsidP="00B500F2">
      <w:pPr>
        <w:spacing w:after="0"/>
        <w:ind w:left="710" w:hanging="710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0C1003" w:rsidRPr="00736165">
        <w:rPr>
          <w:rFonts w:ascii="Times New Roman" w:eastAsia="MS Gothic" w:hAnsi="Times New Roman"/>
        </w:rPr>
        <w:t xml:space="preserve">Yes, on discussion forums for persons with </w:t>
      </w:r>
      <w:r w:rsidR="00534708">
        <w:rPr>
          <w:rFonts w:ascii="Times New Roman" w:eastAsia="MS Gothic" w:hAnsi="Times New Roman"/>
        </w:rPr>
        <w:t>multiple sclerosis</w:t>
      </w:r>
      <w:r w:rsidR="000C1003" w:rsidRPr="00736165">
        <w:rPr>
          <w:rFonts w:ascii="Times New Roman" w:eastAsia="MS Gothic" w:hAnsi="Times New Roman"/>
        </w:rPr>
        <w:t>.</w:t>
      </w:r>
    </w:p>
    <w:p w14:paraId="4AC68EB0" w14:textId="21F3A66A" w:rsidR="00B500F2" w:rsidRPr="00736165" w:rsidRDefault="00B500F2" w:rsidP="00B500F2">
      <w:pPr>
        <w:spacing w:after="0"/>
        <w:ind w:left="705" w:hanging="705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r w:rsidRPr="00736165">
        <w:rPr>
          <w:rFonts w:ascii="Times New Roman" w:hAnsi="Times New Roman"/>
        </w:rPr>
        <w:tab/>
      </w:r>
      <w:sdt>
        <w:sdtPr>
          <w:rPr>
            <w:rFonts w:ascii="Times New Roman" w:hAnsi="Times New Roman"/>
          </w:rPr>
          <w:id w:val="1756980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736165">
            <w:rPr>
              <w:rFonts w:ascii="Segoe UI Symbol" w:eastAsia="MS Gothic" w:hAnsi="Segoe UI Symbol" w:cs="Segoe UI Symbol"/>
            </w:rPr>
            <w:t>☐</w:t>
          </w:r>
        </w:sdtContent>
      </w:sdt>
      <w:r w:rsidRPr="00736165">
        <w:rPr>
          <w:rFonts w:ascii="Times New Roman" w:hAnsi="Times New Roman"/>
        </w:rPr>
        <w:t xml:space="preserve"> </w:t>
      </w:r>
      <w:r w:rsidR="000C1003" w:rsidRPr="00736165">
        <w:rPr>
          <w:rFonts w:ascii="Times New Roman" w:hAnsi="Times New Roman"/>
        </w:rPr>
        <w:t xml:space="preserve">Yes, </w:t>
      </w:r>
      <w:r w:rsidR="000079E8" w:rsidRPr="00736165">
        <w:rPr>
          <w:rFonts w:ascii="Times New Roman" w:hAnsi="Times New Roman"/>
        </w:rPr>
        <w:t>through</w:t>
      </w:r>
      <w:r w:rsidR="000C1003" w:rsidRPr="00736165">
        <w:rPr>
          <w:rFonts w:ascii="Times New Roman" w:hAnsi="Times New Roman"/>
        </w:rPr>
        <w:t xml:space="preserve"> the pharma industry.</w:t>
      </w:r>
    </w:p>
    <w:p w14:paraId="3E5CCB35" w14:textId="1AD6973E" w:rsidR="00B500F2" w:rsidRPr="00736165" w:rsidRDefault="00B500F2" w:rsidP="00B500F2">
      <w:pPr>
        <w:spacing w:after="0"/>
        <w:ind w:left="705" w:hanging="705"/>
        <w:rPr>
          <w:rFonts w:ascii="Times New Roman" w:hAnsi="Times New Roman"/>
        </w:rPr>
      </w:pPr>
      <w:r w:rsidRPr="00736165">
        <w:rPr>
          <w:rFonts w:ascii="Times New Roman" w:hAnsi="Times New Roman"/>
        </w:rPr>
        <w:tab/>
      </w:r>
      <w:sdt>
        <w:sdtPr>
          <w:rPr>
            <w:rFonts w:ascii="Times New Roman" w:hAnsi="Times New Roman"/>
          </w:rPr>
          <w:id w:val="-10223172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736165">
            <w:rPr>
              <w:rFonts w:ascii="Segoe UI Symbol" w:eastAsia="MS Gothic" w:hAnsi="Segoe UI Symbol" w:cs="Segoe UI Symbol"/>
            </w:rPr>
            <w:t>☐</w:t>
          </w:r>
        </w:sdtContent>
      </w:sdt>
      <w:r w:rsidRPr="00736165">
        <w:rPr>
          <w:rFonts w:ascii="Times New Roman" w:hAnsi="Times New Roman"/>
        </w:rPr>
        <w:t xml:space="preserve"> </w:t>
      </w:r>
      <w:r w:rsidR="000C1003" w:rsidRPr="00736165">
        <w:rPr>
          <w:rFonts w:ascii="Times New Roman" w:hAnsi="Times New Roman"/>
        </w:rPr>
        <w:t xml:space="preserve">Yes, </w:t>
      </w:r>
      <w:r w:rsidR="000079E8" w:rsidRPr="00736165">
        <w:rPr>
          <w:rFonts w:ascii="Times New Roman" w:hAnsi="Times New Roman"/>
        </w:rPr>
        <w:t>through the</w:t>
      </w:r>
      <w:r w:rsidR="000C1003" w:rsidRPr="00736165">
        <w:rPr>
          <w:rFonts w:ascii="Times New Roman" w:hAnsi="Times New Roman"/>
        </w:rPr>
        <w:t xml:space="preserve"> German Multiple Sclerosis Society (DMSG)/other patient organisations.</w:t>
      </w:r>
    </w:p>
    <w:p w14:paraId="08EC7EDB" w14:textId="486FC1CA" w:rsidR="00B500F2" w:rsidRPr="00736165" w:rsidRDefault="00B500F2" w:rsidP="00B500F2">
      <w:pPr>
        <w:spacing w:after="0"/>
        <w:ind w:left="705" w:hanging="705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7F13FB" w:rsidRPr="00736165">
        <w:rPr>
          <w:rFonts w:ascii="Times New Roman" w:hAnsi="Times New Roman"/>
        </w:rPr>
        <w:t>Yes, through other sources (please name them)</w:t>
      </w:r>
      <w:r w:rsidR="00534708">
        <w:rPr>
          <w:rFonts w:ascii="Times New Roman" w:hAnsi="Times New Roman"/>
        </w:rPr>
        <w:t>:</w:t>
      </w:r>
      <w:r w:rsidRPr="00736165">
        <w:rPr>
          <w:rFonts w:ascii="Times New Roman" w:hAnsi="Times New Roman"/>
        </w:rPr>
        <w:t>___________________________________</w:t>
      </w:r>
    </w:p>
    <w:p w14:paraId="73CB5FC9" w14:textId="77777777" w:rsidR="00B500F2" w:rsidRPr="00736165" w:rsidRDefault="00B500F2" w:rsidP="00B500F2">
      <w:pPr>
        <w:spacing w:after="0"/>
        <w:rPr>
          <w:rFonts w:ascii="Times New Roman" w:hAnsi="Times New Roman"/>
        </w:rPr>
      </w:pPr>
    </w:p>
    <w:p w14:paraId="5C26A61E" w14:textId="3157D3F6" w:rsidR="00B500F2" w:rsidRPr="00736165" w:rsidRDefault="000302F7" w:rsidP="00A74153">
      <w:pPr>
        <w:pStyle w:val="Listenabsatz"/>
        <w:numPr>
          <w:ilvl w:val="0"/>
          <w:numId w:val="14"/>
        </w:numPr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Did the C</w:t>
      </w:r>
      <w:r w:rsidR="00534708">
        <w:rPr>
          <w:rFonts w:ascii="Times New Roman" w:eastAsia="MS Gothic" w:hAnsi="Times New Roman"/>
          <w:b/>
        </w:rPr>
        <w:t>OVID</w:t>
      </w:r>
      <w:r w:rsidRPr="00736165">
        <w:rPr>
          <w:rFonts w:ascii="Times New Roman" w:eastAsia="MS Gothic" w:hAnsi="Times New Roman"/>
          <w:b/>
        </w:rPr>
        <w:t xml:space="preserve">-19 </w:t>
      </w:r>
      <w:r w:rsidR="00534801">
        <w:rPr>
          <w:rFonts w:ascii="Times New Roman" w:eastAsia="MS Gothic" w:hAnsi="Times New Roman"/>
          <w:b/>
        </w:rPr>
        <w:t>p</w:t>
      </w:r>
      <w:r w:rsidRPr="00736165">
        <w:rPr>
          <w:rFonts w:ascii="Times New Roman" w:eastAsia="MS Gothic" w:hAnsi="Times New Roman"/>
          <w:b/>
        </w:rPr>
        <w:t xml:space="preserve">andemic </w:t>
      </w:r>
      <w:r w:rsidR="00534801">
        <w:rPr>
          <w:rFonts w:ascii="Times New Roman" w:eastAsia="MS Gothic" w:hAnsi="Times New Roman"/>
          <w:b/>
        </w:rPr>
        <w:t>affect</w:t>
      </w:r>
      <w:r w:rsidR="00534801" w:rsidRPr="00736165">
        <w:rPr>
          <w:rFonts w:ascii="Times New Roman" w:eastAsia="MS Gothic" w:hAnsi="Times New Roman"/>
          <w:b/>
        </w:rPr>
        <w:t xml:space="preserve"> </w:t>
      </w:r>
      <w:r w:rsidRPr="00736165">
        <w:rPr>
          <w:rFonts w:ascii="Times New Roman" w:eastAsia="MS Gothic" w:hAnsi="Times New Roman"/>
          <w:b/>
        </w:rPr>
        <w:t>your experience with levidex?</w:t>
      </w:r>
    </w:p>
    <w:p w14:paraId="51BFAFBA" w14:textId="51579BA2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0302F7" w:rsidRPr="00736165">
        <w:rPr>
          <w:rFonts w:ascii="Times New Roman" w:hAnsi="Times New Roman"/>
        </w:rPr>
        <w:t>Yes</w:t>
      </w:r>
    </w:p>
    <w:p w14:paraId="41C562D0" w14:textId="36C97A39" w:rsidR="00B500F2" w:rsidRPr="00736165" w:rsidRDefault="00B500F2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N</w:t>
      </w:r>
      <w:r w:rsidR="000302F7" w:rsidRPr="00736165">
        <w:rPr>
          <w:rFonts w:ascii="Times New Roman" w:hAnsi="Times New Roman"/>
        </w:rPr>
        <w:t>o</w:t>
      </w:r>
    </w:p>
    <w:p w14:paraId="4C6CA326" w14:textId="77777777" w:rsidR="00B500F2" w:rsidRPr="00736165" w:rsidRDefault="00B500F2" w:rsidP="00B500F2">
      <w:pPr>
        <w:spacing w:after="0"/>
        <w:rPr>
          <w:rFonts w:ascii="Times New Roman" w:eastAsia="MS Gothic" w:hAnsi="Times New Roman"/>
        </w:rPr>
      </w:pPr>
      <w:r w:rsidRPr="00736165">
        <w:rPr>
          <w:rFonts w:ascii="Times New Roman" w:eastAsia="MS Gothic" w:hAnsi="Times New Roman"/>
        </w:rPr>
        <w:tab/>
      </w:r>
    </w:p>
    <w:p w14:paraId="7EBBBD9F" w14:textId="06A45BED" w:rsidR="00B500F2" w:rsidRPr="00736165" w:rsidRDefault="000302F7" w:rsidP="00B500F2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 xml:space="preserve">If </w:t>
      </w:r>
      <w:r w:rsidR="006626BF">
        <w:rPr>
          <w:rFonts w:ascii="Times New Roman" w:eastAsia="MS Gothic" w:hAnsi="Times New Roman"/>
        </w:rPr>
        <w:t>your</w:t>
      </w:r>
      <w:r w:rsidRPr="00736165">
        <w:rPr>
          <w:rFonts w:ascii="Times New Roman" w:eastAsia="MS Gothic" w:hAnsi="Times New Roman"/>
        </w:rPr>
        <w:t xml:space="preserve"> answer was yes, please elaborate further</w:t>
      </w:r>
      <w:r w:rsidR="00B500F2" w:rsidRPr="00736165">
        <w:rPr>
          <w:rFonts w:ascii="Times New Roman" w:hAnsi="Times New Roman"/>
        </w:rPr>
        <w:t>:</w:t>
      </w:r>
    </w:p>
    <w:p w14:paraId="0BA17AD4" w14:textId="058CBEFE" w:rsidR="00B500F2" w:rsidRPr="00E33290" w:rsidRDefault="00B500F2" w:rsidP="00B500F2">
      <w:pPr>
        <w:rPr>
          <w:rFonts w:ascii="Times New Roman" w:hAnsi="Times New Roman"/>
        </w:rPr>
      </w:pPr>
      <w:r w:rsidRPr="00E33290">
        <w:rPr>
          <w:rFonts w:ascii="Times New Roman" w:hAnsi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534708">
        <w:rPr>
          <w:rFonts w:ascii="Times New Roman" w:hAnsi="Times New Roman"/>
        </w:rPr>
        <w:t>______________________________________________</w:t>
      </w:r>
    </w:p>
    <w:p w14:paraId="6C218858" w14:textId="77777777" w:rsidR="00B500F2" w:rsidRPr="00736165" w:rsidRDefault="00B500F2" w:rsidP="00F14D1C">
      <w:pPr>
        <w:rPr>
          <w:rFonts w:ascii="Times New Roman" w:hAnsi="Times New Roman"/>
        </w:rPr>
      </w:pPr>
    </w:p>
    <w:p w14:paraId="735A8750" w14:textId="77777777" w:rsidR="00B500F2" w:rsidRPr="00736165" w:rsidRDefault="00B500F2" w:rsidP="00F14D1C">
      <w:pPr>
        <w:rPr>
          <w:rFonts w:ascii="Times New Roman" w:hAnsi="Times New Roman"/>
        </w:rPr>
      </w:pPr>
    </w:p>
    <w:p w14:paraId="4A4F80D3" w14:textId="77777777" w:rsidR="00B500F2" w:rsidRPr="00736165" w:rsidRDefault="00B500F2" w:rsidP="00F14D1C">
      <w:pPr>
        <w:rPr>
          <w:rFonts w:ascii="Times New Roman" w:hAnsi="Times New Roman"/>
        </w:rPr>
      </w:pPr>
    </w:p>
    <w:p w14:paraId="1FB7B7CA" w14:textId="77777777" w:rsidR="00B500F2" w:rsidRPr="00736165" w:rsidRDefault="00B500F2" w:rsidP="00F14D1C">
      <w:pPr>
        <w:rPr>
          <w:rFonts w:ascii="Times New Roman" w:hAnsi="Times New Roman"/>
        </w:rPr>
      </w:pPr>
    </w:p>
    <w:p w14:paraId="70BF24E1" w14:textId="36AF5C50" w:rsidR="00B500F2" w:rsidRPr="00736165" w:rsidRDefault="009053DA" w:rsidP="00F14D1C">
      <w:pPr>
        <w:rPr>
          <w:rFonts w:ascii="Times New Roman" w:hAnsi="Times New Roman"/>
          <w:i/>
          <w:iCs/>
        </w:rPr>
      </w:pPr>
      <w:r w:rsidRPr="00736165">
        <w:rPr>
          <w:rFonts w:ascii="Times New Roman" w:hAnsi="Times New Roman"/>
          <w:i/>
          <w:iCs/>
        </w:rPr>
        <w:lastRenderedPageBreak/>
        <w:t>Part 2</w:t>
      </w:r>
    </w:p>
    <w:p w14:paraId="5FCCBC3B" w14:textId="0D64F2F9" w:rsidR="00D77620" w:rsidRPr="00736165" w:rsidRDefault="00D77620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have set goals to change my health behaviour.</w:t>
      </w:r>
    </w:p>
    <w:p w14:paraId="4C5E0750" w14:textId="65EC8B58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Agree</w:t>
      </w:r>
    </w:p>
    <w:p w14:paraId="4E4B66C5" w14:textId="50A06C30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agree</w:t>
      </w:r>
    </w:p>
    <w:p w14:paraId="3DB2842F" w14:textId="1BA324DF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disagree</w:t>
      </w:r>
      <w:r w:rsidRPr="00736165">
        <w:rPr>
          <w:rFonts w:ascii="Times New Roman" w:hAnsi="Times New Roman"/>
        </w:rPr>
        <w:t xml:space="preserve"> </w:t>
      </w:r>
    </w:p>
    <w:p w14:paraId="0485D924" w14:textId="2D217444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Disagree</w:t>
      </w:r>
    </w:p>
    <w:p w14:paraId="1DE7FA4B" w14:textId="77777777" w:rsidR="00D77620" w:rsidRPr="00736165" w:rsidRDefault="00D77620" w:rsidP="00D77620">
      <w:pPr>
        <w:spacing w:after="0"/>
        <w:rPr>
          <w:rFonts w:ascii="Times New Roman" w:hAnsi="Times New Roman"/>
        </w:rPr>
      </w:pPr>
    </w:p>
    <w:p w14:paraId="6779DC45" w14:textId="238881DA" w:rsidR="00D77620" w:rsidRPr="00736165" w:rsidRDefault="00E87457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have made concrete plans to change my health behaviour</w:t>
      </w:r>
      <w:r w:rsidR="00D77620" w:rsidRPr="00736165">
        <w:rPr>
          <w:rFonts w:ascii="Times New Roman" w:eastAsia="MS Gothic" w:hAnsi="Times New Roman"/>
          <w:b/>
        </w:rPr>
        <w:t>.</w:t>
      </w:r>
    </w:p>
    <w:p w14:paraId="490438C7" w14:textId="32CD36A7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Agree</w:t>
      </w:r>
    </w:p>
    <w:p w14:paraId="420311D8" w14:textId="3FE57B9B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agree</w:t>
      </w:r>
    </w:p>
    <w:p w14:paraId="0AD0665C" w14:textId="57D3EAFB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disagree</w:t>
      </w:r>
      <w:r w:rsidRPr="00736165">
        <w:rPr>
          <w:rFonts w:ascii="Times New Roman" w:hAnsi="Times New Roman"/>
        </w:rPr>
        <w:t xml:space="preserve"> </w:t>
      </w:r>
    </w:p>
    <w:p w14:paraId="77F3978F" w14:textId="07A5CD0F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Disagree</w:t>
      </w:r>
    </w:p>
    <w:p w14:paraId="570A355F" w14:textId="77777777" w:rsidR="00D77620" w:rsidRPr="00736165" w:rsidRDefault="00D77620" w:rsidP="00D77620">
      <w:pPr>
        <w:spacing w:after="0"/>
        <w:rPr>
          <w:rFonts w:ascii="Times New Roman" w:hAnsi="Times New Roman"/>
        </w:rPr>
      </w:pPr>
    </w:p>
    <w:p w14:paraId="3DAE510F" w14:textId="40D1DDEF" w:rsidR="00D77620" w:rsidRPr="00736165" w:rsidRDefault="00E87457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have changed my health behaviour</w:t>
      </w:r>
      <w:r w:rsidR="009B0A13">
        <w:rPr>
          <w:rFonts w:ascii="Times New Roman" w:eastAsia="MS Gothic" w:hAnsi="Times New Roman"/>
          <w:b/>
        </w:rPr>
        <w:t xml:space="preserve"> (e.g. diet, physical activity or sleeping behaviour)</w:t>
      </w:r>
      <w:r w:rsidRPr="00736165">
        <w:rPr>
          <w:rFonts w:ascii="Times New Roman" w:eastAsia="MS Gothic" w:hAnsi="Times New Roman"/>
          <w:b/>
        </w:rPr>
        <w:t>.</w:t>
      </w:r>
    </w:p>
    <w:p w14:paraId="6368743B" w14:textId="42B60EB4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Agree</w:t>
      </w:r>
    </w:p>
    <w:p w14:paraId="393FD5B9" w14:textId="304761C7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agree</w:t>
      </w:r>
    </w:p>
    <w:p w14:paraId="60F6EF53" w14:textId="7B3FB52E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disagree</w:t>
      </w:r>
      <w:r w:rsidRPr="00736165">
        <w:rPr>
          <w:rFonts w:ascii="Times New Roman" w:hAnsi="Times New Roman"/>
        </w:rPr>
        <w:t xml:space="preserve"> </w:t>
      </w:r>
    </w:p>
    <w:p w14:paraId="7C482A2D" w14:textId="01BB4FAC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Disagree</w:t>
      </w:r>
    </w:p>
    <w:p w14:paraId="7786F72E" w14:textId="77777777" w:rsidR="00D77620" w:rsidRPr="00736165" w:rsidRDefault="00D77620" w:rsidP="00D77620">
      <w:pPr>
        <w:spacing w:after="0"/>
        <w:rPr>
          <w:rFonts w:ascii="Times New Roman" w:hAnsi="Times New Roman"/>
        </w:rPr>
      </w:pPr>
    </w:p>
    <w:p w14:paraId="0FC5A337" w14:textId="67ADB895" w:rsidR="00D77620" w:rsidRPr="00736165" w:rsidRDefault="00575210" w:rsidP="00D77620">
      <w:pPr>
        <w:spacing w:after="0"/>
        <w:rPr>
          <w:rFonts w:ascii="Times New Roman" w:hAnsi="Times New Roman"/>
          <w:b/>
        </w:rPr>
      </w:pPr>
      <w:r w:rsidRPr="00736165">
        <w:rPr>
          <w:rFonts w:ascii="Times New Roman" w:hAnsi="Times New Roman"/>
          <w:b/>
        </w:rPr>
        <w:t xml:space="preserve">Please only respond to questions 4 to 10 if you have </w:t>
      </w:r>
      <w:r w:rsidRPr="00736165">
        <w:rPr>
          <w:rFonts w:ascii="Times New Roman" w:hAnsi="Times New Roman"/>
          <w:b/>
          <w:u w:val="single"/>
        </w:rPr>
        <w:t>changed</w:t>
      </w:r>
      <w:r w:rsidRPr="00736165">
        <w:rPr>
          <w:rFonts w:ascii="Times New Roman" w:hAnsi="Times New Roman"/>
          <w:b/>
        </w:rPr>
        <w:t xml:space="preserve"> your health behaviour. </w:t>
      </w:r>
      <w:r w:rsidR="00534708">
        <w:rPr>
          <w:rFonts w:ascii="Times New Roman" w:hAnsi="Times New Roman"/>
          <w:b/>
        </w:rPr>
        <w:t>Otherwise</w:t>
      </w:r>
      <w:r w:rsidRPr="00736165">
        <w:rPr>
          <w:rFonts w:ascii="Times New Roman" w:hAnsi="Times New Roman"/>
          <w:b/>
        </w:rPr>
        <w:t xml:space="preserve">, </w:t>
      </w:r>
      <w:r w:rsidR="00534708">
        <w:rPr>
          <w:rFonts w:ascii="Times New Roman" w:hAnsi="Times New Roman"/>
          <w:b/>
        </w:rPr>
        <w:t xml:space="preserve">please </w:t>
      </w:r>
      <w:r w:rsidRPr="00736165">
        <w:rPr>
          <w:rFonts w:ascii="Times New Roman" w:hAnsi="Times New Roman"/>
          <w:b/>
        </w:rPr>
        <w:t>continue with question 11.</w:t>
      </w:r>
    </w:p>
    <w:p w14:paraId="2C132011" w14:textId="77777777" w:rsidR="00D77620" w:rsidRDefault="00D77620" w:rsidP="00D77620">
      <w:pPr>
        <w:spacing w:after="0"/>
        <w:rPr>
          <w:rFonts w:ascii="Times New Roman" w:hAnsi="Times New Roman"/>
        </w:rPr>
      </w:pPr>
    </w:p>
    <w:p w14:paraId="4FC09CB6" w14:textId="77777777" w:rsidR="007648A3" w:rsidRDefault="007648A3" w:rsidP="00D77620">
      <w:pPr>
        <w:spacing w:after="0"/>
        <w:rPr>
          <w:rFonts w:ascii="Times New Roman" w:hAnsi="Times New Roman"/>
        </w:rPr>
      </w:pPr>
    </w:p>
    <w:p w14:paraId="7DBF9D6A" w14:textId="5B3A33F2" w:rsidR="007648A3" w:rsidRPr="00736165" w:rsidRDefault="007648A3" w:rsidP="007648A3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 xml:space="preserve">I </w:t>
      </w:r>
      <w:r>
        <w:rPr>
          <w:rFonts w:ascii="Times New Roman" w:eastAsia="MS Gothic" w:hAnsi="Times New Roman"/>
          <w:b/>
        </w:rPr>
        <w:t>can deal better with my disease.</w:t>
      </w:r>
    </w:p>
    <w:tbl>
      <w:tblPr>
        <w:tblStyle w:val="Tabellenraster"/>
        <w:tblW w:w="965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589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622"/>
        <w:gridCol w:w="1557"/>
      </w:tblGrid>
      <w:tr w:rsidR="00430626" w:rsidRPr="00736165" w14:paraId="067AB799" w14:textId="77777777" w:rsidTr="00430626">
        <w:trPr>
          <w:trHeight w:val="392"/>
        </w:trPr>
        <w:tc>
          <w:tcPr>
            <w:tcW w:w="1557" w:type="dxa"/>
          </w:tcPr>
          <w:p w14:paraId="3B06F022" w14:textId="541FCF30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589" w:type="dxa"/>
          </w:tcPr>
          <w:p w14:paraId="14370F5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592" w:type="dxa"/>
          </w:tcPr>
          <w:p w14:paraId="1F532411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592" w:type="dxa"/>
          </w:tcPr>
          <w:p w14:paraId="539B55E6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592" w:type="dxa"/>
          </w:tcPr>
          <w:p w14:paraId="093B3B7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592" w:type="dxa"/>
          </w:tcPr>
          <w:p w14:paraId="4064EEB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592" w:type="dxa"/>
          </w:tcPr>
          <w:p w14:paraId="7B26BBF1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592" w:type="dxa"/>
          </w:tcPr>
          <w:p w14:paraId="1805081C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592" w:type="dxa"/>
          </w:tcPr>
          <w:p w14:paraId="1414E1E2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592" w:type="dxa"/>
          </w:tcPr>
          <w:p w14:paraId="002A481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592" w:type="dxa"/>
          </w:tcPr>
          <w:p w14:paraId="711B40B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22" w:type="dxa"/>
          </w:tcPr>
          <w:p w14:paraId="3D8D869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557" w:type="dxa"/>
          </w:tcPr>
          <w:p w14:paraId="5034AD78" w14:textId="26D101AF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</w:tr>
      <w:tr w:rsidR="00430626" w:rsidRPr="00736165" w14:paraId="37F484A8" w14:textId="77777777" w:rsidTr="00430626">
        <w:trPr>
          <w:trHeight w:val="518"/>
        </w:trPr>
        <w:tc>
          <w:tcPr>
            <w:tcW w:w="1557" w:type="dxa"/>
          </w:tcPr>
          <w:p w14:paraId="2CE2122B" w14:textId="1A2A1DA8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118116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89" w:type="dxa"/>
              </w:tcPr>
              <w:p w14:paraId="77DFCE30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250165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5FF60E15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300382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7D87253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166005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44AB131B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7581355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7208DD2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3064288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59183186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569858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1030C94F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2907496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3AA7973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791009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4A60152E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9367439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6319728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600289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2" w:type="dxa"/>
              </w:tcPr>
              <w:p w14:paraId="624AB52C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557" w:type="dxa"/>
          </w:tcPr>
          <w:p w14:paraId="7AAA36FB" w14:textId="3B3A597C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</w:tr>
    </w:tbl>
    <w:p w14:paraId="72703F82" w14:textId="77777777" w:rsidR="00D77620" w:rsidRPr="00736165" w:rsidRDefault="00D77620" w:rsidP="00D77620">
      <w:pPr>
        <w:spacing w:after="0"/>
        <w:ind w:left="-76"/>
        <w:rPr>
          <w:rFonts w:ascii="Times New Roman" w:hAnsi="Times New Roman"/>
          <w:b/>
        </w:rPr>
      </w:pPr>
    </w:p>
    <w:p w14:paraId="57415DFA" w14:textId="5A41A5CC" w:rsidR="00D77620" w:rsidRPr="00736165" w:rsidRDefault="003829EC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have changed my physical activity level</w:t>
      </w:r>
      <w:r w:rsidR="00D77620" w:rsidRPr="00736165">
        <w:rPr>
          <w:rFonts w:ascii="Times New Roman" w:eastAsia="MS Gothic" w:hAnsi="Times New Roman"/>
          <w:b/>
        </w:rPr>
        <w:t>.</w:t>
      </w:r>
    </w:p>
    <w:tbl>
      <w:tblPr>
        <w:tblStyle w:val="Tabellenraster"/>
        <w:tblW w:w="965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589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622"/>
        <w:gridCol w:w="1557"/>
      </w:tblGrid>
      <w:tr w:rsidR="00430626" w:rsidRPr="00736165" w14:paraId="7B0C09CF" w14:textId="76C76911" w:rsidTr="00430626">
        <w:trPr>
          <w:trHeight w:val="392"/>
        </w:trPr>
        <w:tc>
          <w:tcPr>
            <w:tcW w:w="1557" w:type="dxa"/>
          </w:tcPr>
          <w:p w14:paraId="1F776E1F" w14:textId="4FC9B6E2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589" w:type="dxa"/>
          </w:tcPr>
          <w:p w14:paraId="1F4D4BC5" w14:textId="0AD6722E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592" w:type="dxa"/>
          </w:tcPr>
          <w:p w14:paraId="73608C6C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592" w:type="dxa"/>
          </w:tcPr>
          <w:p w14:paraId="59F8037E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592" w:type="dxa"/>
          </w:tcPr>
          <w:p w14:paraId="1AAAE725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592" w:type="dxa"/>
          </w:tcPr>
          <w:p w14:paraId="29723F46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592" w:type="dxa"/>
          </w:tcPr>
          <w:p w14:paraId="1EF2293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592" w:type="dxa"/>
          </w:tcPr>
          <w:p w14:paraId="4B22D839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592" w:type="dxa"/>
          </w:tcPr>
          <w:p w14:paraId="12CDEEFB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592" w:type="dxa"/>
          </w:tcPr>
          <w:p w14:paraId="0155D8B9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592" w:type="dxa"/>
          </w:tcPr>
          <w:p w14:paraId="5567D3E6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22" w:type="dxa"/>
          </w:tcPr>
          <w:p w14:paraId="0B38FC38" w14:textId="7152081E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557" w:type="dxa"/>
          </w:tcPr>
          <w:p w14:paraId="1D9986C0" w14:textId="65176626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</w:tr>
      <w:tr w:rsidR="00430626" w:rsidRPr="00736165" w14:paraId="41D91074" w14:textId="10B3C728" w:rsidTr="00430626">
        <w:trPr>
          <w:trHeight w:val="518"/>
        </w:trPr>
        <w:tc>
          <w:tcPr>
            <w:tcW w:w="1557" w:type="dxa"/>
          </w:tcPr>
          <w:p w14:paraId="79DCF3A9" w14:textId="0879EDEC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-18598824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89" w:type="dxa"/>
              </w:tcPr>
              <w:p w14:paraId="378E92FF" w14:textId="3F793883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3277158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73AA223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08333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60EE9EAB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20707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3D4A037A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7984176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5B7434BD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2071466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1418133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7496944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7AA54B8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107491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324EE570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419257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17C4D57A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21051746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2" w:type="dxa"/>
              </w:tcPr>
              <w:p w14:paraId="753E7059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6319120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2" w:type="dxa"/>
              </w:tcPr>
              <w:p w14:paraId="77690E06" w14:textId="07DBA18C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557" w:type="dxa"/>
          </w:tcPr>
          <w:p w14:paraId="33942B37" w14:textId="4DB6A5A2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</w:tr>
    </w:tbl>
    <w:p w14:paraId="54BA9E8A" w14:textId="232133B6" w:rsidR="00D77620" w:rsidRPr="00736165" w:rsidRDefault="00D77620" w:rsidP="00D77620">
      <w:pPr>
        <w:spacing w:after="0" w:line="240" w:lineRule="auto"/>
        <w:rPr>
          <w:rFonts w:ascii="Times New Roman" w:eastAsia="MS Gothic" w:hAnsi="Times New Roman"/>
          <w:b/>
        </w:rPr>
      </w:pPr>
    </w:p>
    <w:p w14:paraId="1660E80E" w14:textId="353D2FBA" w:rsidR="00D77620" w:rsidRPr="00736165" w:rsidRDefault="00331137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can deal better with stress.</w:t>
      </w:r>
    </w:p>
    <w:tbl>
      <w:tblPr>
        <w:tblStyle w:val="Tabellenraster"/>
        <w:tblW w:w="1083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628"/>
        <w:gridCol w:w="628"/>
        <w:gridCol w:w="628"/>
        <w:gridCol w:w="628"/>
        <w:gridCol w:w="629"/>
        <w:gridCol w:w="629"/>
        <w:gridCol w:w="629"/>
        <w:gridCol w:w="629"/>
        <w:gridCol w:w="629"/>
        <w:gridCol w:w="629"/>
        <w:gridCol w:w="637"/>
        <w:gridCol w:w="1319"/>
        <w:gridCol w:w="1272"/>
      </w:tblGrid>
      <w:tr w:rsidR="00430626" w:rsidRPr="00736165" w14:paraId="6CC9EEEE" w14:textId="77777777" w:rsidTr="00430626">
        <w:trPr>
          <w:trHeight w:val="341"/>
        </w:trPr>
        <w:tc>
          <w:tcPr>
            <w:tcW w:w="1320" w:type="dxa"/>
          </w:tcPr>
          <w:p w14:paraId="5A992E2B" w14:textId="5BEA459C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628" w:type="dxa"/>
          </w:tcPr>
          <w:p w14:paraId="59AC8D04" w14:textId="49D2C31B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628" w:type="dxa"/>
          </w:tcPr>
          <w:p w14:paraId="4BAAA972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28" w:type="dxa"/>
          </w:tcPr>
          <w:p w14:paraId="6D334FD4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28" w:type="dxa"/>
          </w:tcPr>
          <w:p w14:paraId="648A7AEA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29" w:type="dxa"/>
          </w:tcPr>
          <w:p w14:paraId="2F9A497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29" w:type="dxa"/>
          </w:tcPr>
          <w:p w14:paraId="4D000CC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29" w:type="dxa"/>
          </w:tcPr>
          <w:p w14:paraId="15F705E3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29" w:type="dxa"/>
          </w:tcPr>
          <w:p w14:paraId="40A995E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629" w:type="dxa"/>
          </w:tcPr>
          <w:p w14:paraId="44E8A0D9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629" w:type="dxa"/>
          </w:tcPr>
          <w:p w14:paraId="2B6F8E2F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37" w:type="dxa"/>
          </w:tcPr>
          <w:p w14:paraId="71AE6362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319" w:type="dxa"/>
          </w:tcPr>
          <w:p w14:paraId="7672BFC2" w14:textId="2004AE66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1272" w:type="dxa"/>
          </w:tcPr>
          <w:p w14:paraId="4A279D4A" w14:textId="4A89E085" w:rsidR="00430626" w:rsidRPr="00736165" w:rsidRDefault="00430626" w:rsidP="00430626">
            <w:pPr>
              <w:spacing w:after="0"/>
              <w:rPr>
                <w:rFonts w:ascii="Times New Roman" w:hAnsi="Times New Roman"/>
              </w:rPr>
            </w:pPr>
          </w:p>
        </w:tc>
      </w:tr>
      <w:tr w:rsidR="00430626" w:rsidRPr="00736165" w14:paraId="1488D0D4" w14:textId="77777777" w:rsidTr="00430626">
        <w:trPr>
          <w:trHeight w:val="450"/>
        </w:trPr>
        <w:tc>
          <w:tcPr>
            <w:tcW w:w="1320" w:type="dxa"/>
          </w:tcPr>
          <w:p w14:paraId="5D9FADF2" w14:textId="457D49CA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-931895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4432A406" w14:textId="7FB05E5C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45156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65CB46C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428283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42664C6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767150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698CFF26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612966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9" w:type="dxa"/>
              </w:tcPr>
              <w:p w14:paraId="612553CE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4885945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9" w:type="dxa"/>
              </w:tcPr>
              <w:p w14:paraId="700D0177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391662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9" w:type="dxa"/>
              </w:tcPr>
              <w:p w14:paraId="3DFE2732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907497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9" w:type="dxa"/>
              </w:tcPr>
              <w:p w14:paraId="5A327178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165740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9" w:type="dxa"/>
              </w:tcPr>
              <w:p w14:paraId="5C37ED4C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1726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9" w:type="dxa"/>
              </w:tcPr>
              <w:p w14:paraId="68975B3E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521540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37" w:type="dxa"/>
              </w:tcPr>
              <w:p w14:paraId="1194432D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319" w:type="dxa"/>
          </w:tcPr>
          <w:p w14:paraId="7098218F" w14:textId="6EA33E3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  <w:tc>
          <w:tcPr>
            <w:tcW w:w="1272" w:type="dxa"/>
          </w:tcPr>
          <w:p w14:paraId="7FE1CD2A" w14:textId="40BDA01A" w:rsidR="00430626" w:rsidRPr="00736165" w:rsidRDefault="00430626" w:rsidP="00430626">
            <w:pPr>
              <w:spacing w:after="0"/>
              <w:rPr>
                <w:rFonts w:ascii="Times New Roman" w:hAnsi="Times New Roman"/>
              </w:rPr>
            </w:pPr>
          </w:p>
        </w:tc>
      </w:tr>
    </w:tbl>
    <w:p w14:paraId="5FBFFF33" w14:textId="77777777" w:rsidR="00D77620" w:rsidRPr="00736165" w:rsidRDefault="00D77620" w:rsidP="00D77620">
      <w:pPr>
        <w:spacing w:after="0"/>
        <w:ind w:left="-76"/>
        <w:rPr>
          <w:rFonts w:ascii="Times New Roman" w:hAnsi="Times New Roman"/>
          <w:b/>
        </w:rPr>
      </w:pPr>
    </w:p>
    <w:p w14:paraId="63AE2B7B" w14:textId="656CB2C2" w:rsidR="00D77620" w:rsidRPr="00736165" w:rsidRDefault="00331137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have changed my diet.</w:t>
      </w:r>
    </w:p>
    <w:tbl>
      <w:tblPr>
        <w:tblStyle w:val="Tabellenraster"/>
        <w:tblW w:w="954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624"/>
        <w:gridCol w:w="626"/>
        <w:gridCol w:w="626"/>
        <w:gridCol w:w="626"/>
        <w:gridCol w:w="627"/>
        <w:gridCol w:w="628"/>
        <w:gridCol w:w="628"/>
        <w:gridCol w:w="628"/>
        <w:gridCol w:w="628"/>
        <w:gridCol w:w="628"/>
        <w:gridCol w:w="636"/>
        <w:gridCol w:w="1318"/>
      </w:tblGrid>
      <w:tr w:rsidR="00430626" w:rsidRPr="00736165" w14:paraId="000A51B9" w14:textId="77777777" w:rsidTr="0059359D">
        <w:trPr>
          <w:trHeight w:val="381"/>
        </w:trPr>
        <w:tc>
          <w:tcPr>
            <w:tcW w:w="1318" w:type="dxa"/>
          </w:tcPr>
          <w:p w14:paraId="34C2E1BB" w14:textId="4D8816E1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624" w:type="dxa"/>
          </w:tcPr>
          <w:p w14:paraId="0A72FCEC" w14:textId="447417D3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626" w:type="dxa"/>
          </w:tcPr>
          <w:p w14:paraId="785D9DCE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26" w:type="dxa"/>
          </w:tcPr>
          <w:p w14:paraId="3A7BF141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26" w:type="dxa"/>
          </w:tcPr>
          <w:p w14:paraId="3FE3298C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27" w:type="dxa"/>
          </w:tcPr>
          <w:p w14:paraId="08BDBF06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28" w:type="dxa"/>
          </w:tcPr>
          <w:p w14:paraId="7255F084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28" w:type="dxa"/>
          </w:tcPr>
          <w:p w14:paraId="65F8DFA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28" w:type="dxa"/>
          </w:tcPr>
          <w:p w14:paraId="17A8F27F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628" w:type="dxa"/>
          </w:tcPr>
          <w:p w14:paraId="476BAA08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628" w:type="dxa"/>
          </w:tcPr>
          <w:p w14:paraId="0866E215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36" w:type="dxa"/>
          </w:tcPr>
          <w:p w14:paraId="6DFBE5B1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318" w:type="dxa"/>
          </w:tcPr>
          <w:p w14:paraId="5A6F9034" w14:textId="4C9B95C3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</w:tr>
      <w:tr w:rsidR="00430626" w:rsidRPr="00736165" w14:paraId="184866FA" w14:textId="77777777" w:rsidTr="0059359D">
        <w:trPr>
          <w:trHeight w:val="502"/>
        </w:trPr>
        <w:tc>
          <w:tcPr>
            <w:tcW w:w="1318" w:type="dxa"/>
          </w:tcPr>
          <w:p w14:paraId="33ED043E" w14:textId="2653FE5F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2780805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4" w:type="dxa"/>
              </w:tcPr>
              <w:p w14:paraId="0E885775" w14:textId="335A8D5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653437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1F8FD87B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852718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6C70AA44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39186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3940ECC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496562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7" w:type="dxa"/>
              </w:tcPr>
              <w:p w14:paraId="0AC7CAA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233389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2DB581DE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4880101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2743F366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3181530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74DD4A0C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086300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686E9ED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078799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8" w:type="dxa"/>
              </w:tcPr>
              <w:p w14:paraId="76CFF737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2008712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36" w:type="dxa"/>
              </w:tcPr>
              <w:p w14:paraId="234BEEC5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318" w:type="dxa"/>
          </w:tcPr>
          <w:p w14:paraId="53AB9BCA" w14:textId="655016E0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</w:tr>
      <w:tr w:rsidR="00093517" w:rsidRPr="00736165" w14:paraId="534AE6AD" w14:textId="77777777" w:rsidTr="0059359D">
        <w:trPr>
          <w:trHeight w:val="502"/>
        </w:trPr>
        <w:tc>
          <w:tcPr>
            <w:tcW w:w="1318" w:type="dxa"/>
          </w:tcPr>
          <w:p w14:paraId="055A7452" w14:textId="77777777" w:rsidR="00093517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  <w:p w14:paraId="2FE38511" w14:textId="77777777" w:rsidR="00093517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  <w:p w14:paraId="04FFF8C0" w14:textId="77777777" w:rsidR="00093517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  <w:p w14:paraId="12CED17C" w14:textId="77777777" w:rsidR="00093517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  <w:p w14:paraId="2E952178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</w:tcPr>
          <w:p w14:paraId="2A31CBD7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6" w:type="dxa"/>
          </w:tcPr>
          <w:p w14:paraId="5365C960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6" w:type="dxa"/>
          </w:tcPr>
          <w:p w14:paraId="02EB52A7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6" w:type="dxa"/>
          </w:tcPr>
          <w:p w14:paraId="18CE7DED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7" w:type="dxa"/>
          </w:tcPr>
          <w:p w14:paraId="44C1BBDA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dxa"/>
          </w:tcPr>
          <w:p w14:paraId="57506100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dxa"/>
          </w:tcPr>
          <w:p w14:paraId="41A62FCA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dxa"/>
          </w:tcPr>
          <w:p w14:paraId="1F843CB7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dxa"/>
          </w:tcPr>
          <w:p w14:paraId="2F19F446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dxa"/>
          </w:tcPr>
          <w:p w14:paraId="11BCF953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6" w:type="dxa"/>
          </w:tcPr>
          <w:p w14:paraId="19B59B1A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8" w:type="dxa"/>
          </w:tcPr>
          <w:p w14:paraId="670C05E4" w14:textId="77777777" w:rsidR="00093517" w:rsidRPr="00736165" w:rsidRDefault="00093517" w:rsidP="0059359D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</w:tbl>
    <w:p w14:paraId="0EA7B6C8" w14:textId="794955CF" w:rsidR="00D77620" w:rsidRPr="00736165" w:rsidRDefault="00331137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have changed my sleeping behaviour.</w:t>
      </w:r>
    </w:p>
    <w:tbl>
      <w:tblPr>
        <w:tblStyle w:val="Tabellenraster"/>
        <w:tblW w:w="952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627"/>
        <w:gridCol w:w="626"/>
        <w:gridCol w:w="626"/>
        <w:gridCol w:w="626"/>
        <w:gridCol w:w="626"/>
        <w:gridCol w:w="626"/>
        <w:gridCol w:w="626"/>
        <w:gridCol w:w="625"/>
        <w:gridCol w:w="626"/>
        <w:gridCol w:w="626"/>
        <w:gridCol w:w="634"/>
        <w:gridCol w:w="1314"/>
      </w:tblGrid>
      <w:tr w:rsidR="00430626" w:rsidRPr="00736165" w14:paraId="16E7C5B9" w14:textId="77777777" w:rsidTr="00430626">
        <w:trPr>
          <w:trHeight w:val="327"/>
        </w:trPr>
        <w:tc>
          <w:tcPr>
            <w:tcW w:w="1315" w:type="dxa"/>
          </w:tcPr>
          <w:p w14:paraId="5565E491" w14:textId="266EE60E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  <w:tc>
          <w:tcPr>
            <w:tcW w:w="627" w:type="dxa"/>
          </w:tcPr>
          <w:p w14:paraId="6DDB385D" w14:textId="04AC5A0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626" w:type="dxa"/>
          </w:tcPr>
          <w:p w14:paraId="0E0E3AF4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26" w:type="dxa"/>
          </w:tcPr>
          <w:p w14:paraId="52F85D29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26" w:type="dxa"/>
          </w:tcPr>
          <w:p w14:paraId="1D1AC26B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26" w:type="dxa"/>
          </w:tcPr>
          <w:p w14:paraId="26A13227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26" w:type="dxa"/>
          </w:tcPr>
          <w:p w14:paraId="110DCD4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26" w:type="dxa"/>
          </w:tcPr>
          <w:p w14:paraId="5987C3E0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25" w:type="dxa"/>
          </w:tcPr>
          <w:p w14:paraId="487247FC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626" w:type="dxa"/>
          </w:tcPr>
          <w:p w14:paraId="63405FB1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626" w:type="dxa"/>
          </w:tcPr>
          <w:p w14:paraId="37A3FEA4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634" w:type="dxa"/>
          </w:tcPr>
          <w:p w14:paraId="296C9E4A" w14:textId="77777777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73616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314" w:type="dxa"/>
          </w:tcPr>
          <w:p w14:paraId="7FFE02BC" w14:textId="103F49A4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ly</w:t>
            </w:r>
          </w:p>
        </w:tc>
      </w:tr>
      <w:tr w:rsidR="00430626" w:rsidRPr="00736165" w14:paraId="7AC64234" w14:textId="77777777" w:rsidTr="00430626">
        <w:trPr>
          <w:trHeight w:val="432"/>
        </w:trPr>
        <w:tc>
          <w:tcPr>
            <w:tcW w:w="1315" w:type="dxa"/>
          </w:tcPr>
          <w:p w14:paraId="7CC84CEE" w14:textId="077C674E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sdt>
          <w:sdtPr>
            <w:rPr>
              <w:rFonts w:ascii="Times New Roman" w:hAnsi="Times New Roman"/>
            </w:rPr>
            <w:id w:val="13393598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7" w:type="dxa"/>
              </w:tcPr>
              <w:p w14:paraId="0BF59800" w14:textId="066B5CDC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5677963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67D4EF72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7841119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6EF2D223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-1575814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74746DDD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2072945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31A7BFE1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161276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0B78F9AD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0871944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3B0F1AA5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941247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5" w:type="dxa"/>
              </w:tcPr>
              <w:p w14:paraId="4D7DF9A4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1872260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74DEF047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693038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26" w:type="dxa"/>
              </w:tcPr>
              <w:p w14:paraId="27B4BC9F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/>
            </w:rPr>
            <w:id w:val="757952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34" w:type="dxa"/>
              </w:tcPr>
              <w:p w14:paraId="5BB4D7BB" w14:textId="77777777" w:rsidR="00430626" w:rsidRPr="00736165" w:rsidRDefault="00430626" w:rsidP="00430626">
                <w:pPr>
                  <w:spacing w:after="0"/>
                  <w:jc w:val="center"/>
                  <w:rPr>
                    <w:rFonts w:ascii="Times New Roman" w:hAnsi="Times New Roman"/>
                  </w:rPr>
                </w:pPr>
                <w:r w:rsidRPr="0073616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314" w:type="dxa"/>
          </w:tcPr>
          <w:p w14:paraId="193BD19D" w14:textId="66F8C60F" w:rsidR="00430626" w:rsidRPr="00736165" w:rsidRDefault="00430626" w:rsidP="0043062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</w:tr>
    </w:tbl>
    <w:p w14:paraId="22E6CFF6" w14:textId="77777777" w:rsidR="00D77620" w:rsidRPr="00736165" w:rsidRDefault="00D77620" w:rsidP="00D77620">
      <w:pPr>
        <w:spacing w:after="0"/>
        <w:rPr>
          <w:rFonts w:ascii="Times New Roman" w:hAnsi="Times New Roman"/>
        </w:rPr>
      </w:pPr>
    </w:p>
    <w:p w14:paraId="0BC4C8A4" w14:textId="371529F3" w:rsidR="00D77620" w:rsidRPr="00736165" w:rsidRDefault="00F04192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I want to keep my health behaviour changes permanently.</w:t>
      </w:r>
    </w:p>
    <w:p w14:paraId="1751FEDE" w14:textId="0981CBE2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Agree</w:t>
      </w:r>
    </w:p>
    <w:p w14:paraId="3FAB4278" w14:textId="23BCCB0B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agree</w:t>
      </w:r>
    </w:p>
    <w:p w14:paraId="2821DBCC" w14:textId="467414CC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Partly disagree</w:t>
      </w:r>
      <w:r w:rsidRPr="00736165">
        <w:rPr>
          <w:rFonts w:ascii="Times New Roman" w:hAnsi="Times New Roman"/>
        </w:rPr>
        <w:t xml:space="preserve"> </w:t>
      </w:r>
    </w:p>
    <w:p w14:paraId="35F9F1A9" w14:textId="45B79212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621F0D">
        <w:rPr>
          <w:rFonts w:ascii="Times New Roman" w:hAnsi="Times New Roman"/>
        </w:rPr>
        <w:t>Disagree</w:t>
      </w:r>
    </w:p>
    <w:p w14:paraId="50B89DFC" w14:textId="77777777" w:rsidR="00D77620" w:rsidRPr="00736165" w:rsidRDefault="00D77620" w:rsidP="00D77620">
      <w:pPr>
        <w:spacing w:after="0"/>
        <w:rPr>
          <w:rFonts w:ascii="Times New Roman" w:hAnsi="Times New Roman"/>
        </w:rPr>
      </w:pPr>
    </w:p>
    <w:p w14:paraId="5591B239" w14:textId="33FBC4CE" w:rsidR="00D77620" w:rsidRPr="00736165" w:rsidRDefault="00F04192" w:rsidP="00D77620">
      <w:pPr>
        <w:pStyle w:val="Listenabsatz"/>
        <w:numPr>
          <w:ilvl w:val="0"/>
          <w:numId w:val="5"/>
        </w:numPr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>Was there a speci</w:t>
      </w:r>
      <w:r w:rsidR="009B0A13">
        <w:rPr>
          <w:rFonts w:ascii="Times New Roman" w:eastAsia="MS Gothic" w:hAnsi="Times New Roman"/>
          <w:b/>
        </w:rPr>
        <w:t>fic</w:t>
      </w:r>
      <w:r w:rsidRPr="00736165">
        <w:rPr>
          <w:rFonts w:ascii="Times New Roman" w:eastAsia="MS Gothic" w:hAnsi="Times New Roman"/>
          <w:b/>
        </w:rPr>
        <w:t xml:space="preserve"> component of </w:t>
      </w:r>
      <w:r w:rsidR="00C92BCA" w:rsidRPr="00736165">
        <w:rPr>
          <w:rFonts w:ascii="Times New Roman" w:eastAsia="MS Gothic" w:hAnsi="Times New Roman"/>
          <w:b/>
        </w:rPr>
        <w:t>levidex</w:t>
      </w:r>
      <w:r w:rsidR="005B06E4" w:rsidRPr="00736165">
        <w:rPr>
          <w:rFonts w:ascii="Times New Roman" w:eastAsia="MS Gothic" w:hAnsi="Times New Roman"/>
          <w:b/>
        </w:rPr>
        <w:t xml:space="preserve"> that </w:t>
      </w:r>
      <w:r w:rsidR="009B0A13">
        <w:rPr>
          <w:rFonts w:ascii="Times New Roman" w:eastAsia="MS Gothic" w:hAnsi="Times New Roman"/>
          <w:b/>
        </w:rPr>
        <w:t xml:space="preserve">particularly </w:t>
      </w:r>
      <w:r w:rsidR="005B06E4" w:rsidRPr="00736165">
        <w:rPr>
          <w:rFonts w:ascii="Times New Roman" w:eastAsia="MS Gothic" w:hAnsi="Times New Roman"/>
          <w:b/>
        </w:rPr>
        <w:t>helped you change your health behaviour</w:t>
      </w:r>
      <w:r w:rsidR="0043109C">
        <w:rPr>
          <w:rFonts w:ascii="Times New Roman" w:eastAsia="MS Gothic" w:hAnsi="Times New Roman"/>
          <w:b/>
        </w:rPr>
        <w:t>?</w:t>
      </w:r>
    </w:p>
    <w:p w14:paraId="516F2134" w14:textId="71070C2B" w:rsidR="00D77620" w:rsidRPr="00736165" w:rsidRDefault="00D77620" w:rsidP="00D77620">
      <w:pPr>
        <w:spacing w:after="0"/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</w:t>
      </w:r>
      <w:r w:rsidR="005B06E4" w:rsidRPr="00736165">
        <w:rPr>
          <w:rFonts w:ascii="Times New Roman" w:hAnsi="Times New Roman"/>
        </w:rPr>
        <w:t>Yes</w:t>
      </w:r>
    </w:p>
    <w:p w14:paraId="2F59A255" w14:textId="58EFE3CA" w:rsidR="00D77620" w:rsidRPr="00736165" w:rsidRDefault="00D77620" w:rsidP="00D77620">
      <w:pPr>
        <w:rPr>
          <w:rFonts w:ascii="Times New Roman" w:hAnsi="Times New Roman"/>
        </w:rPr>
      </w:pPr>
      <w:r w:rsidRPr="00736165">
        <w:rPr>
          <w:rFonts w:ascii="Times New Roman" w:eastAsia="MS Gothic" w:hAnsi="Times New Roman"/>
        </w:rPr>
        <w:tab/>
      </w:r>
      <w:r w:rsidRPr="00736165">
        <w:rPr>
          <w:rFonts w:ascii="Segoe UI Symbol" w:eastAsia="MS Gothic" w:hAnsi="Segoe UI Symbol" w:cs="Segoe UI Symbol"/>
        </w:rPr>
        <w:t>☐</w:t>
      </w:r>
      <w:r w:rsidRPr="00736165">
        <w:rPr>
          <w:rFonts w:ascii="Times New Roman" w:hAnsi="Times New Roman"/>
        </w:rPr>
        <w:t xml:space="preserve"> N</w:t>
      </w:r>
      <w:r w:rsidR="005B06E4" w:rsidRPr="00736165">
        <w:rPr>
          <w:rFonts w:ascii="Times New Roman" w:hAnsi="Times New Roman"/>
        </w:rPr>
        <w:t>o</w:t>
      </w:r>
    </w:p>
    <w:p w14:paraId="1CB55393" w14:textId="221142A3" w:rsidR="00D77620" w:rsidRPr="0058701F" w:rsidRDefault="00C92BCA" w:rsidP="00D77620">
      <w:pPr>
        <w:spacing w:after="0"/>
        <w:ind w:left="-76"/>
        <w:rPr>
          <w:rFonts w:ascii="Times New Roman" w:hAnsi="Times New Roman"/>
          <w:i/>
        </w:rPr>
      </w:pPr>
      <w:r w:rsidRPr="0058701F">
        <w:rPr>
          <w:rFonts w:ascii="Times New Roman" w:eastAsia="MS Gothic" w:hAnsi="Times New Roman"/>
        </w:rPr>
        <w:t xml:space="preserve">If your answer was yes, please </w:t>
      </w:r>
      <w:r w:rsidR="009B0A13">
        <w:rPr>
          <w:rFonts w:ascii="Times New Roman" w:eastAsia="MS Gothic" w:hAnsi="Times New Roman"/>
        </w:rPr>
        <w:t>explain briefly</w:t>
      </w:r>
      <w:r w:rsidR="00DB655B">
        <w:rPr>
          <w:rFonts w:ascii="Times New Roman" w:eastAsia="MS Gothic" w:hAnsi="Times New Roman"/>
        </w:rPr>
        <w:t>:</w:t>
      </w:r>
    </w:p>
    <w:p w14:paraId="7353E6D2" w14:textId="35BB3250" w:rsidR="00D77620" w:rsidRPr="00736165" w:rsidRDefault="00D77620" w:rsidP="00D77620">
      <w:pPr>
        <w:spacing w:before="120" w:after="120"/>
        <w:rPr>
          <w:rFonts w:ascii="Times New Roman" w:hAnsi="Times New Roman"/>
        </w:rPr>
      </w:pPr>
      <w:r w:rsidRPr="00736165">
        <w:rPr>
          <w:rFonts w:ascii="Times New Roman" w:hAnsi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534708">
        <w:rPr>
          <w:rFonts w:ascii="Times New Roman" w:hAnsi="Times New Roman"/>
        </w:rPr>
        <w:t>______________________________</w:t>
      </w:r>
    </w:p>
    <w:p w14:paraId="74CAFDDF" w14:textId="77777777" w:rsidR="00D77620" w:rsidRPr="00736165" w:rsidRDefault="00D77620" w:rsidP="00D77620">
      <w:pPr>
        <w:spacing w:after="0"/>
        <w:rPr>
          <w:rFonts w:ascii="Times New Roman" w:hAnsi="Times New Roman"/>
        </w:rPr>
      </w:pPr>
    </w:p>
    <w:p w14:paraId="2A7A5052" w14:textId="700E00A0" w:rsidR="00D77620" w:rsidRPr="00736165" w:rsidRDefault="00F92D96" w:rsidP="00D77620">
      <w:pPr>
        <w:pStyle w:val="Listenabsatz"/>
        <w:numPr>
          <w:ilvl w:val="0"/>
          <w:numId w:val="5"/>
        </w:numPr>
        <w:spacing w:after="0"/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 xml:space="preserve">What </w:t>
      </w:r>
      <w:r w:rsidR="009B0A13">
        <w:rPr>
          <w:rFonts w:ascii="Times New Roman" w:eastAsia="MS Gothic" w:hAnsi="Times New Roman"/>
          <w:b/>
        </w:rPr>
        <w:t>made it difficult for you</w:t>
      </w:r>
      <w:r w:rsidR="002F4AD6" w:rsidRPr="00736165">
        <w:rPr>
          <w:rFonts w:ascii="Times New Roman" w:eastAsia="MS Gothic" w:hAnsi="Times New Roman"/>
          <w:b/>
        </w:rPr>
        <w:t xml:space="preserve"> to</w:t>
      </w:r>
      <w:r w:rsidRPr="00736165">
        <w:rPr>
          <w:rFonts w:ascii="Times New Roman" w:eastAsia="MS Gothic" w:hAnsi="Times New Roman"/>
          <w:b/>
        </w:rPr>
        <w:t xml:space="preserve"> </w:t>
      </w:r>
      <w:r w:rsidR="009B0A13">
        <w:rPr>
          <w:rFonts w:ascii="Times New Roman" w:eastAsia="MS Gothic" w:hAnsi="Times New Roman"/>
          <w:b/>
        </w:rPr>
        <w:t xml:space="preserve">change your </w:t>
      </w:r>
      <w:r w:rsidRPr="00736165">
        <w:rPr>
          <w:rFonts w:ascii="Times New Roman" w:eastAsia="MS Gothic" w:hAnsi="Times New Roman"/>
          <w:b/>
        </w:rPr>
        <w:t xml:space="preserve">health behaviour? </w:t>
      </w:r>
      <w:r w:rsidRPr="0058701F">
        <w:rPr>
          <w:rFonts w:ascii="Times New Roman" w:eastAsia="MS Gothic" w:hAnsi="Times New Roman"/>
        </w:rPr>
        <w:t>(</w:t>
      </w:r>
      <w:r w:rsidR="00DB655B">
        <w:rPr>
          <w:rFonts w:ascii="Times New Roman" w:eastAsia="MS Gothic" w:hAnsi="Times New Roman"/>
        </w:rPr>
        <w:t>Please e</w:t>
      </w:r>
      <w:r w:rsidR="002F4AD6" w:rsidRPr="0058701F">
        <w:rPr>
          <w:rFonts w:ascii="Times New Roman" w:eastAsia="MS Gothic" w:hAnsi="Times New Roman"/>
        </w:rPr>
        <w:t xml:space="preserve">xplain </w:t>
      </w:r>
      <w:r w:rsidR="009B0A13">
        <w:rPr>
          <w:rFonts w:ascii="Times New Roman" w:eastAsia="MS Gothic" w:hAnsi="Times New Roman"/>
        </w:rPr>
        <w:t>briefly</w:t>
      </w:r>
      <w:r w:rsidRPr="0058701F">
        <w:rPr>
          <w:rFonts w:ascii="Times New Roman" w:eastAsia="MS Gothic" w:hAnsi="Times New Roman"/>
        </w:rPr>
        <w:t>)</w:t>
      </w:r>
    </w:p>
    <w:p w14:paraId="31681A74" w14:textId="6985FCA1" w:rsidR="00D77620" w:rsidRPr="00736165" w:rsidRDefault="00D77620" w:rsidP="00D77620">
      <w:pPr>
        <w:spacing w:before="120" w:after="120"/>
        <w:ind w:left="-76"/>
        <w:rPr>
          <w:rFonts w:ascii="Times New Roman" w:hAnsi="Times New Roman"/>
        </w:rPr>
      </w:pPr>
      <w:r w:rsidRPr="00736165">
        <w:rPr>
          <w:rFonts w:ascii="Times New Roman" w:hAnsi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534708">
        <w:rPr>
          <w:rFonts w:ascii="Times New Roman" w:hAnsi="Times New Roman"/>
        </w:rPr>
        <w:t>___________________________</w:t>
      </w:r>
    </w:p>
    <w:p w14:paraId="01CBA49E" w14:textId="77777777" w:rsidR="00D77620" w:rsidRPr="00736165" w:rsidRDefault="00D77620" w:rsidP="00D77620">
      <w:pPr>
        <w:spacing w:after="0"/>
        <w:ind w:left="-76"/>
        <w:rPr>
          <w:rFonts w:ascii="Times New Roman" w:hAnsi="Times New Roman"/>
        </w:rPr>
      </w:pPr>
    </w:p>
    <w:p w14:paraId="7C76F805" w14:textId="0E3703DE" w:rsidR="00D77620" w:rsidRPr="00736165" w:rsidRDefault="00F92D96" w:rsidP="00D77620">
      <w:pPr>
        <w:pStyle w:val="Listenabsatz"/>
        <w:numPr>
          <w:ilvl w:val="0"/>
          <w:numId w:val="5"/>
        </w:numPr>
        <w:spacing w:after="0"/>
        <w:ind w:left="284"/>
        <w:rPr>
          <w:rFonts w:ascii="Times New Roman" w:hAnsi="Times New Roman"/>
          <w:b/>
        </w:rPr>
      </w:pPr>
      <w:r w:rsidRPr="00736165">
        <w:rPr>
          <w:rFonts w:ascii="Times New Roman" w:eastAsia="MS Gothic" w:hAnsi="Times New Roman"/>
          <w:b/>
        </w:rPr>
        <w:t xml:space="preserve">What would have </w:t>
      </w:r>
      <w:r w:rsidR="009B0A13">
        <w:rPr>
          <w:rFonts w:ascii="Times New Roman" w:eastAsia="MS Gothic" w:hAnsi="Times New Roman"/>
          <w:b/>
        </w:rPr>
        <w:t>made it easier for</w:t>
      </w:r>
      <w:r w:rsidR="009B0A13" w:rsidRPr="00736165">
        <w:rPr>
          <w:rFonts w:ascii="Times New Roman" w:eastAsia="MS Gothic" w:hAnsi="Times New Roman"/>
          <w:b/>
        </w:rPr>
        <w:t xml:space="preserve"> </w:t>
      </w:r>
      <w:r w:rsidRPr="00736165">
        <w:rPr>
          <w:rFonts w:ascii="Times New Roman" w:eastAsia="MS Gothic" w:hAnsi="Times New Roman"/>
          <w:b/>
        </w:rPr>
        <w:t>you</w:t>
      </w:r>
      <w:r w:rsidR="009B0A13">
        <w:rPr>
          <w:rFonts w:ascii="Times New Roman" w:eastAsia="MS Gothic" w:hAnsi="Times New Roman"/>
          <w:b/>
        </w:rPr>
        <w:t xml:space="preserve"> to</w:t>
      </w:r>
      <w:r w:rsidRPr="00736165">
        <w:rPr>
          <w:rFonts w:ascii="Times New Roman" w:eastAsia="MS Gothic" w:hAnsi="Times New Roman"/>
          <w:b/>
        </w:rPr>
        <w:t xml:space="preserve"> change your health behaviour?</w:t>
      </w:r>
      <w:r w:rsidR="00D77620" w:rsidRPr="00736165">
        <w:rPr>
          <w:rFonts w:ascii="Times New Roman" w:eastAsia="MS Gothic" w:hAnsi="Times New Roman"/>
          <w:b/>
        </w:rPr>
        <w:t xml:space="preserve"> </w:t>
      </w:r>
      <w:r w:rsidR="00D77620" w:rsidRPr="0058701F">
        <w:rPr>
          <w:rFonts w:ascii="Times New Roman" w:eastAsia="MS Gothic" w:hAnsi="Times New Roman"/>
          <w:bCs/>
        </w:rPr>
        <w:t>(</w:t>
      </w:r>
      <w:r w:rsidR="00DB655B">
        <w:rPr>
          <w:rFonts w:ascii="Times New Roman" w:eastAsia="MS Gothic" w:hAnsi="Times New Roman"/>
          <w:bCs/>
        </w:rPr>
        <w:t>Please e</w:t>
      </w:r>
      <w:r w:rsidR="002F4AD6" w:rsidRPr="0058701F">
        <w:rPr>
          <w:rFonts w:ascii="Times New Roman" w:eastAsia="MS Gothic" w:hAnsi="Times New Roman"/>
          <w:bCs/>
        </w:rPr>
        <w:t xml:space="preserve">xplain </w:t>
      </w:r>
      <w:r w:rsidR="009B0A13">
        <w:rPr>
          <w:rFonts w:ascii="Times New Roman" w:eastAsia="MS Gothic" w:hAnsi="Times New Roman"/>
          <w:bCs/>
        </w:rPr>
        <w:t>briefly</w:t>
      </w:r>
      <w:r w:rsidR="00D77620" w:rsidRPr="0058701F">
        <w:rPr>
          <w:rFonts w:ascii="Times New Roman" w:eastAsia="MS Gothic" w:hAnsi="Times New Roman"/>
          <w:bCs/>
        </w:rPr>
        <w:t>)</w:t>
      </w:r>
    </w:p>
    <w:p w14:paraId="11EE3DAC" w14:textId="543996F6" w:rsidR="00621F0D" w:rsidRDefault="00D77620" w:rsidP="0058701F">
      <w:pPr>
        <w:spacing w:before="120" w:after="0"/>
        <w:ind w:left="-76"/>
        <w:rPr>
          <w:rFonts w:ascii="Times New Roman" w:hAnsi="Times New Roman"/>
        </w:rPr>
      </w:pPr>
      <w:r w:rsidRPr="00736165">
        <w:rPr>
          <w:rFonts w:ascii="Times New Roman" w:hAnsi="Times New Roman"/>
        </w:rPr>
        <w:t>___________________________________________________________________________________________________________________________________________________________________________________________</w:t>
      </w:r>
      <w:r w:rsidR="00534708">
        <w:rPr>
          <w:rFonts w:ascii="Times New Roman" w:hAnsi="Times New Roman"/>
        </w:rPr>
        <w:t>___</w:t>
      </w:r>
    </w:p>
    <w:p w14:paraId="7B15C19D" w14:textId="4061397A" w:rsidR="00D77620" w:rsidRPr="00736165" w:rsidRDefault="00D77620" w:rsidP="0058701F">
      <w:pPr>
        <w:spacing w:after="120"/>
        <w:ind w:left="-76"/>
        <w:rPr>
          <w:rFonts w:ascii="Times New Roman" w:hAnsi="Times New Roman"/>
        </w:rPr>
      </w:pPr>
      <w:r w:rsidRPr="00736165">
        <w:rPr>
          <w:rFonts w:ascii="Times New Roman" w:hAnsi="Times New Roman"/>
        </w:rPr>
        <w:t>____________________________________________________________________</w:t>
      </w:r>
      <w:r w:rsidR="00534708">
        <w:rPr>
          <w:rFonts w:ascii="Times New Roman" w:hAnsi="Times New Roman"/>
        </w:rPr>
        <w:t>___________________________</w:t>
      </w:r>
    </w:p>
    <w:p w14:paraId="68234381" w14:textId="77777777" w:rsidR="00B500F2" w:rsidRPr="00736165" w:rsidRDefault="00B500F2" w:rsidP="00F14D1C">
      <w:pPr>
        <w:rPr>
          <w:rFonts w:ascii="Times New Roman" w:hAnsi="Times New Roman"/>
        </w:rPr>
      </w:pPr>
    </w:p>
    <w:p w14:paraId="0A5C67D2" w14:textId="77777777" w:rsidR="00B500F2" w:rsidRPr="00736165" w:rsidRDefault="00B500F2" w:rsidP="00F14D1C">
      <w:pPr>
        <w:rPr>
          <w:rFonts w:ascii="Times New Roman" w:hAnsi="Times New Roman"/>
        </w:rPr>
      </w:pPr>
    </w:p>
    <w:p w14:paraId="39D40A09" w14:textId="77777777" w:rsidR="00B500F2" w:rsidRPr="00736165" w:rsidRDefault="00B500F2" w:rsidP="00F14D1C">
      <w:pPr>
        <w:rPr>
          <w:rFonts w:ascii="Times New Roman" w:hAnsi="Times New Roman"/>
        </w:rPr>
      </w:pPr>
    </w:p>
    <w:p w14:paraId="710E82D8" w14:textId="77777777" w:rsidR="00B500F2" w:rsidRPr="00736165" w:rsidRDefault="00B500F2" w:rsidP="00F14D1C">
      <w:pPr>
        <w:rPr>
          <w:rFonts w:ascii="Times New Roman" w:hAnsi="Times New Roman"/>
        </w:rPr>
      </w:pPr>
    </w:p>
    <w:p w14:paraId="60777135" w14:textId="77777777" w:rsidR="00B500F2" w:rsidRDefault="00B500F2" w:rsidP="00F14D1C">
      <w:pPr>
        <w:rPr>
          <w:rFonts w:ascii="Times New Roman" w:hAnsi="Times New Roman"/>
        </w:rPr>
      </w:pPr>
    </w:p>
    <w:p w14:paraId="5360DA1E" w14:textId="6450E378" w:rsidR="00093517" w:rsidRPr="00736165" w:rsidRDefault="00093517" w:rsidP="00F14D1C">
      <w:pPr>
        <w:rPr>
          <w:rFonts w:ascii="Times New Roman" w:hAnsi="Times New Roman"/>
        </w:rPr>
      </w:pPr>
    </w:p>
    <w:sectPr w:rsidR="00093517" w:rsidRPr="00736165" w:rsidSect="00A6059D">
      <w:footerReference w:type="default" r:id="rId8"/>
      <w:headerReference w:type="first" r:id="rId9"/>
      <w:footerReference w:type="first" r:id="rId10"/>
      <w:pgSz w:w="11906" w:h="16838"/>
      <w:pgMar w:top="720" w:right="720" w:bottom="720" w:left="720" w:header="70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ED7E5" w14:textId="77777777" w:rsidR="0077462A" w:rsidRDefault="0077462A" w:rsidP="000F6C76">
      <w:pPr>
        <w:spacing w:after="0" w:line="240" w:lineRule="auto"/>
      </w:pPr>
      <w:r>
        <w:separator/>
      </w:r>
    </w:p>
  </w:endnote>
  <w:endnote w:type="continuationSeparator" w:id="0">
    <w:p w14:paraId="6FA621F3" w14:textId="77777777" w:rsidR="0077462A" w:rsidRDefault="0077462A" w:rsidP="000F6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41A37" w14:textId="7275A238" w:rsidR="00376A29" w:rsidRPr="00376A29" w:rsidRDefault="00376A29" w:rsidP="00376A29">
    <w:pPr>
      <w:spacing w:after="0"/>
      <w:rPr>
        <w:rFonts w:cs="Arial"/>
        <w:b/>
        <w:i/>
        <w:lang w:val="de-D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4B089" w14:textId="048759D7" w:rsidR="00B908B2" w:rsidRPr="00B908B2" w:rsidRDefault="00B908B2">
    <w:pPr>
      <w:pStyle w:val="Fuzeile"/>
      <w:rPr>
        <w:lang w:val="de-DE"/>
      </w:rPr>
    </w:pPr>
  </w:p>
  <w:p w14:paraId="33B8E354" w14:textId="32DE143C" w:rsidR="00501D7F" w:rsidRPr="00B908B2" w:rsidRDefault="00501D7F" w:rsidP="00B908B2">
    <w:pPr>
      <w:pStyle w:val="Fuzeile"/>
      <w:jc w:val="right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C50B2" w14:textId="77777777" w:rsidR="0077462A" w:rsidRDefault="0077462A" w:rsidP="000F6C76">
      <w:pPr>
        <w:spacing w:after="0" w:line="240" w:lineRule="auto"/>
      </w:pPr>
      <w:r>
        <w:separator/>
      </w:r>
    </w:p>
  </w:footnote>
  <w:footnote w:type="continuationSeparator" w:id="0">
    <w:p w14:paraId="3773FAB1" w14:textId="77777777" w:rsidR="0077462A" w:rsidRDefault="0077462A" w:rsidP="000F6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4F99D" w14:textId="0F8A044F" w:rsidR="00E53928" w:rsidRPr="0089012F" w:rsidRDefault="00671320" w:rsidP="004D05C3">
    <w:pPr>
      <w:tabs>
        <w:tab w:val="center" w:pos="4536"/>
        <w:tab w:val="right" w:pos="9072"/>
      </w:tabs>
      <w:spacing w:after="0" w:line="240" w:lineRule="auto"/>
      <w:rPr>
        <w:b/>
        <w:sz w:val="24"/>
        <w:szCs w:val="24"/>
      </w:rPr>
    </w:pPr>
    <w:r>
      <w:rPr>
        <w:b/>
        <w:sz w:val="24"/>
        <w:szCs w:val="24"/>
      </w:rPr>
      <w:t>Feasibility questionnaire</w:t>
    </w:r>
  </w:p>
  <w:p w14:paraId="6BB89026" w14:textId="6110F344" w:rsidR="005C675B" w:rsidRPr="00E2326F" w:rsidRDefault="005C675B" w:rsidP="00B1519C">
    <w:pPr>
      <w:tabs>
        <w:tab w:val="center" w:pos="4536"/>
        <w:tab w:val="right" w:pos="9072"/>
      </w:tabs>
      <w:spacing w:after="120" w:line="240" w:lineRule="auto"/>
      <w:rPr>
        <w:b/>
        <w:sz w:val="24"/>
        <w:szCs w:val="24"/>
      </w:rPr>
    </w:pPr>
  </w:p>
  <w:p w14:paraId="29AC5E2A" w14:textId="3703F239" w:rsidR="002D1A06" w:rsidRPr="0089012F" w:rsidRDefault="004D05C3" w:rsidP="005C675B">
    <w:pPr>
      <w:tabs>
        <w:tab w:val="center" w:pos="4536"/>
        <w:tab w:val="right" w:pos="9072"/>
      </w:tabs>
      <w:spacing w:after="0" w:line="240" w:lineRule="auto"/>
      <w:rPr>
        <w:b/>
        <w:sz w:val="24"/>
        <w:szCs w:val="24"/>
      </w:rPr>
    </w:pPr>
    <w:r>
      <w:rPr>
        <w:b/>
        <w:sz w:val="24"/>
        <w:szCs w:val="24"/>
      </w:rPr>
      <w:ptab w:relativeTo="margin" w:alignment="right" w:leader="none"/>
    </w:r>
    <w:r w:rsidRPr="0089012F">
      <w:rPr>
        <w:b/>
        <w:sz w:val="24"/>
        <w:szCs w:val="24"/>
      </w:rPr>
      <w:t xml:space="preserve"> </w:t>
    </w:r>
  </w:p>
  <w:p w14:paraId="22B5133A" w14:textId="77777777" w:rsidR="004D05C3" w:rsidRPr="0089012F" w:rsidRDefault="004D05C3" w:rsidP="004D05C3">
    <w:pPr>
      <w:tabs>
        <w:tab w:val="left" w:pos="3255"/>
      </w:tabs>
      <w:spacing w:after="0" w:line="240" w:lineRule="auto"/>
      <w:rPr>
        <w:rFonts w:cs="Arial"/>
        <w:b/>
        <w:sz w:val="24"/>
        <w:szCs w:val="24"/>
      </w:rPr>
    </w:pPr>
    <w:r w:rsidRPr="0089012F">
      <w:rPr>
        <w:rFonts w:cs="Arial"/>
        <w:b/>
        <w:sz w:val="24"/>
        <w:szCs w:val="24"/>
      </w:rPr>
      <w:tab/>
    </w:r>
  </w:p>
  <w:p w14:paraId="3EAF3260" w14:textId="0740A210" w:rsidR="007A5F15" w:rsidRPr="009F1A0A" w:rsidRDefault="00F1297B" w:rsidP="007A5F15">
    <w:pPr>
      <w:spacing w:after="0"/>
      <w:jc w:val="both"/>
      <w:rPr>
        <w:b/>
        <w:sz w:val="24"/>
        <w:szCs w:val="24"/>
      </w:rPr>
    </w:pPr>
    <w:r>
      <w:rPr>
        <w:b/>
        <w:sz w:val="24"/>
        <w:szCs w:val="24"/>
      </w:rPr>
      <w:t>Pseudonym</w:t>
    </w:r>
    <w:r w:rsidR="007A5F15" w:rsidRPr="009F1A0A">
      <w:rPr>
        <w:b/>
        <w:sz w:val="24"/>
        <w:szCs w:val="24"/>
      </w:rPr>
      <w:t xml:space="preserve">: </w:t>
    </w:r>
    <w:proofErr w:type="spellStart"/>
    <w:r w:rsidR="007A5F15">
      <w:rPr>
        <w:sz w:val="24"/>
        <w:szCs w:val="24"/>
      </w:rPr>
      <w:t>Power</w:t>
    </w:r>
    <w:r w:rsidR="00B64538">
      <w:rPr>
        <w:sz w:val="24"/>
        <w:szCs w:val="24"/>
      </w:rPr>
      <w:t>MSadvanced</w:t>
    </w:r>
    <w:proofErr w:type="spellEnd"/>
    <w:r w:rsidR="007A5F15" w:rsidRPr="009F1A0A">
      <w:rPr>
        <w:sz w:val="24"/>
        <w:szCs w:val="24"/>
      </w:rPr>
      <w:t>-</w:t>
    </w:r>
    <w:r w:rsidR="007A5F15">
      <w:rPr>
        <w:sz w:val="24"/>
        <w:szCs w:val="24"/>
      </w:rPr>
      <w:t xml:space="preserve"> </w:t>
    </w:r>
    <w:r w:rsidR="00B64538">
      <w:rPr>
        <w:sz w:val="24"/>
        <w:szCs w:val="24"/>
      </w:rPr>
      <w:t xml:space="preserve">_ _ </w:t>
    </w:r>
  </w:p>
  <w:p w14:paraId="1F68A01F" w14:textId="0C4FBC8B" w:rsidR="004D05C3" w:rsidRPr="007A5F15" w:rsidRDefault="00B658B1" w:rsidP="004D05C3">
    <w:pPr>
      <w:tabs>
        <w:tab w:val="center" w:pos="4536"/>
        <w:tab w:val="right" w:pos="10466"/>
      </w:tabs>
      <w:spacing w:after="0" w:line="360" w:lineRule="auto"/>
      <w:rPr>
        <w:lang w:val="en-US"/>
      </w:rPr>
    </w:pPr>
    <w:r>
      <w:rPr>
        <w:rFonts w:cs="Arial"/>
        <w:b/>
        <w:sz w:val="24"/>
        <w:szCs w:val="24"/>
        <w:lang w:val="en-US"/>
      </w:rPr>
      <w:t xml:space="preserve">Date: </w:t>
    </w:r>
    <w:r w:rsidR="004D05C3" w:rsidRPr="007A5F15">
      <w:rPr>
        <w:rFonts w:cs="Arial"/>
        <w:sz w:val="24"/>
        <w:szCs w:val="24"/>
        <w:lang w:val="en-US"/>
      </w:rPr>
      <w:t xml:space="preserve"> ____________</w:t>
    </w:r>
    <w:r w:rsidR="008F7324">
      <w:rPr>
        <w:rFonts w:cs="Arial"/>
        <w:sz w:val="24"/>
        <w:szCs w:val="24"/>
        <w:lang w:val="en-US"/>
      </w:rPr>
      <w:t xml:space="preserve">__________ </w:t>
    </w:r>
    <w:r w:rsidR="008F7324">
      <w:rPr>
        <w:rFonts w:cs="Arial"/>
        <w:sz w:val="24"/>
        <w:szCs w:val="24"/>
        <w:lang w:val="en-US"/>
      </w:rPr>
      <w:tab/>
    </w:r>
    <w:r w:rsidR="008F7324">
      <w:rPr>
        <w:rFonts w:cs="Arial"/>
        <w:sz w:val="24"/>
        <w:szCs w:val="24"/>
        <w:lang w:val="en-US"/>
      </w:rPr>
      <w:tab/>
    </w:r>
    <w:r w:rsidR="00E0168E">
      <w:rPr>
        <w:rFonts w:cs="Arial"/>
        <w:sz w:val="24"/>
        <w:szCs w:val="24"/>
        <w:lang w:val="en-US"/>
      </w:rPr>
      <w:t>t</w:t>
    </w:r>
    <w:r w:rsidR="008F7324" w:rsidRPr="00671320">
      <w:rPr>
        <w:rFonts w:cs="Arial"/>
        <w:sz w:val="24"/>
        <w:szCs w:val="24"/>
        <w:vertAlign w:val="subscript"/>
        <w:lang w:val="en-US"/>
      </w:rPr>
      <w:t>2</w:t>
    </w:r>
    <w:r w:rsidR="008F7324">
      <w:rPr>
        <w:rFonts w:cs="Arial"/>
        <w:sz w:val="24"/>
        <w:szCs w:val="24"/>
        <w:lang w:val="en-US"/>
      </w:rPr>
      <w:t xml:space="preserve"> (</w:t>
    </w:r>
    <w:r w:rsidR="00534708">
      <w:rPr>
        <w:rFonts w:cs="Arial"/>
        <w:sz w:val="24"/>
        <w:szCs w:val="24"/>
        <w:lang w:val="en-US"/>
      </w:rPr>
      <w:t>m</w:t>
    </w:r>
    <w:r w:rsidR="00E0168E">
      <w:rPr>
        <w:rFonts w:cs="Arial"/>
        <w:sz w:val="24"/>
        <w:szCs w:val="24"/>
        <w:lang w:val="en-US"/>
      </w:rPr>
      <w:t xml:space="preserve">onth </w:t>
    </w:r>
    <w:r w:rsidR="008F7324">
      <w:rPr>
        <w:rFonts w:cs="Arial"/>
        <w:sz w:val="24"/>
        <w:szCs w:val="24"/>
        <w:lang w:val="en-US"/>
      </w:rPr>
      <w:t>6</w:t>
    </w:r>
    <w:r w:rsidR="00B64538">
      <w:rPr>
        <w:rFonts w:cs="Arial"/>
        <w:sz w:val="24"/>
        <w:szCs w:val="24"/>
        <w:lang w:val="en-US"/>
      </w:rPr>
      <w:t>)</w:t>
    </w:r>
  </w:p>
  <w:p w14:paraId="3080D779" w14:textId="77777777" w:rsidR="004D05C3" w:rsidRDefault="004D05C3" w:rsidP="00F14D1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91F1A"/>
    <w:multiLevelType w:val="hybridMultilevel"/>
    <w:tmpl w:val="D9F64A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025F8"/>
    <w:multiLevelType w:val="hybridMultilevel"/>
    <w:tmpl w:val="BEE4E3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51B56"/>
    <w:multiLevelType w:val="hybridMultilevel"/>
    <w:tmpl w:val="36CEE1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61E90"/>
    <w:multiLevelType w:val="hybridMultilevel"/>
    <w:tmpl w:val="73AAAD5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C62A01"/>
    <w:multiLevelType w:val="hybridMultilevel"/>
    <w:tmpl w:val="99BE8B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1577A"/>
    <w:multiLevelType w:val="hybridMultilevel"/>
    <w:tmpl w:val="16762980"/>
    <w:lvl w:ilvl="0" w:tplc="53D23448">
      <w:numFmt w:val="bullet"/>
      <w:lvlText w:val="-"/>
      <w:lvlJc w:val="left"/>
      <w:pPr>
        <w:ind w:left="720" w:hanging="360"/>
      </w:pPr>
      <w:rPr>
        <w:rFonts w:ascii="Arial" w:eastAsia="MS Gothic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23672"/>
    <w:multiLevelType w:val="hybridMultilevel"/>
    <w:tmpl w:val="EDAC9192"/>
    <w:lvl w:ilvl="0" w:tplc="74ECF948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AA2C48"/>
    <w:multiLevelType w:val="hybridMultilevel"/>
    <w:tmpl w:val="73AAAD5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2CF3D7A"/>
    <w:multiLevelType w:val="hybridMultilevel"/>
    <w:tmpl w:val="B8D44B38"/>
    <w:lvl w:ilvl="0" w:tplc="03B21B3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F72A3D"/>
    <w:multiLevelType w:val="hybridMultilevel"/>
    <w:tmpl w:val="D55E2790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794A16"/>
    <w:multiLevelType w:val="hybridMultilevel"/>
    <w:tmpl w:val="B5E6AC6C"/>
    <w:lvl w:ilvl="0" w:tplc="03B21B3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0A2041"/>
    <w:multiLevelType w:val="hybridMultilevel"/>
    <w:tmpl w:val="C09482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CF7D6D"/>
    <w:multiLevelType w:val="hybridMultilevel"/>
    <w:tmpl w:val="3C7CAC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7145695">
    <w:abstractNumId w:val="6"/>
  </w:num>
  <w:num w:numId="2" w16cid:durableId="960916592">
    <w:abstractNumId w:val="3"/>
  </w:num>
  <w:num w:numId="3" w16cid:durableId="960577154">
    <w:abstractNumId w:val="7"/>
  </w:num>
  <w:num w:numId="4" w16cid:durableId="1069230312">
    <w:abstractNumId w:val="1"/>
  </w:num>
  <w:num w:numId="5" w16cid:durableId="1567914652">
    <w:abstractNumId w:val="9"/>
  </w:num>
  <w:num w:numId="6" w16cid:durableId="1921258494">
    <w:abstractNumId w:val="12"/>
  </w:num>
  <w:num w:numId="7" w16cid:durableId="2242172">
    <w:abstractNumId w:val="4"/>
  </w:num>
  <w:num w:numId="8" w16cid:durableId="366686678">
    <w:abstractNumId w:val="0"/>
  </w:num>
  <w:num w:numId="9" w16cid:durableId="904142077">
    <w:abstractNumId w:val="11"/>
  </w:num>
  <w:num w:numId="10" w16cid:durableId="2067290534">
    <w:abstractNumId w:val="5"/>
  </w:num>
  <w:num w:numId="11" w16cid:durableId="277298410">
    <w:abstractNumId w:val="2"/>
  </w:num>
  <w:num w:numId="12" w16cid:durableId="102348380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6123562">
    <w:abstractNumId w:val="8"/>
  </w:num>
  <w:num w:numId="14" w16cid:durableId="3336099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B1D"/>
    <w:rsid w:val="00002F89"/>
    <w:rsid w:val="000079E8"/>
    <w:rsid w:val="00011931"/>
    <w:rsid w:val="00021F6C"/>
    <w:rsid w:val="000270F7"/>
    <w:rsid w:val="000302F7"/>
    <w:rsid w:val="00035161"/>
    <w:rsid w:val="00037E0E"/>
    <w:rsid w:val="0004711F"/>
    <w:rsid w:val="00055315"/>
    <w:rsid w:val="00060014"/>
    <w:rsid w:val="00072B7B"/>
    <w:rsid w:val="00072C78"/>
    <w:rsid w:val="00072F51"/>
    <w:rsid w:val="00073E45"/>
    <w:rsid w:val="00075578"/>
    <w:rsid w:val="0008246F"/>
    <w:rsid w:val="00091652"/>
    <w:rsid w:val="00093517"/>
    <w:rsid w:val="00096052"/>
    <w:rsid w:val="000A6069"/>
    <w:rsid w:val="000B1254"/>
    <w:rsid w:val="000B3FBF"/>
    <w:rsid w:val="000C1003"/>
    <w:rsid w:val="000C256A"/>
    <w:rsid w:val="000C431A"/>
    <w:rsid w:val="000C4F43"/>
    <w:rsid w:val="000D1151"/>
    <w:rsid w:val="000D5919"/>
    <w:rsid w:val="000F4FB1"/>
    <w:rsid w:val="000F5887"/>
    <w:rsid w:val="000F6C76"/>
    <w:rsid w:val="00102042"/>
    <w:rsid w:val="00102CB1"/>
    <w:rsid w:val="00110984"/>
    <w:rsid w:val="001167C6"/>
    <w:rsid w:val="00116BD6"/>
    <w:rsid w:val="00132D97"/>
    <w:rsid w:val="00143117"/>
    <w:rsid w:val="00154C3A"/>
    <w:rsid w:val="001641A4"/>
    <w:rsid w:val="00171C5A"/>
    <w:rsid w:val="0017307D"/>
    <w:rsid w:val="00174F2B"/>
    <w:rsid w:val="00181A48"/>
    <w:rsid w:val="00183CB9"/>
    <w:rsid w:val="00191A1F"/>
    <w:rsid w:val="00192A0D"/>
    <w:rsid w:val="001C3916"/>
    <w:rsid w:val="001D072D"/>
    <w:rsid w:val="001D2C0E"/>
    <w:rsid w:val="001E3EDC"/>
    <w:rsid w:val="001F56AD"/>
    <w:rsid w:val="001F79E7"/>
    <w:rsid w:val="0021085D"/>
    <w:rsid w:val="00212D7F"/>
    <w:rsid w:val="00220377"/>
    <w:rsid w:val="00221C48"/>
    <w:rsid w:val="002341B1"/>
    <w:rsid w:val="002367F0"/>
    <w:rsid w:val="00240E35"/>
    <w:rsid w:val="002410BE"/>
    <w:rsid w:val="00241CB2"/>
    <w:rsid w:val="002517C3"/>
    <w:rsid w:val="002601A6"/>
    <w:rsid w:val="002602EB"/>
    <w:rsid w:val="00260D62"/>
    <w:rsid w:val="00270EE8"/>
    <w:rsid w:val="0027776C"/>
    <w:rsid w:val="002834BD"/>
    <w:rsid w:val="002837AF"/>
    <w:rsid w:val="002A5FE3"/>
    <w:rsid w:val="002B3530"/>
    <w:rsid w:val="002C2B9E"/>
    <w:rsid w:val="002C5C47"/>
    <w:rsid w:val="002D1A06"/>
    <w:rsid w:val="002D27B1"/>
    <w:rsid w:val="002E1648"/>
    <w:rsid w:val="002E1C08"/>
    <w:rsid w:val="002E5E97"/>
    <w:rsid w:val="002F1690"/>
    <w:rsid w:val="002F4262"/>
    <w:rsid w:val="002F4AD6"/>
    <w:rsid w:val="003002E2"/>
    <w:rsid w:val="003051D5"/>
    <w:rsid w:val="00312983"/>
    <w:rsid w:val="00312DF7"/>
    <w:rsid w:val="00313CB5"/>
    <w:rsid w:val="00322707"/>
    <w:rsid w:val="00331137"/>
    <w:rsid w:val="003331B5"/>
    <w:rsid w:val="00347B67"/>
    <w:rsid w:val="0035305F"/>
    <w:rsid w:val="003575DB"/>
    <w:rsid w:val="003709CC"/>
    <w:rsid w:val="00370E20"/>
    <w:rsid w:val="00376A29"/>
    <w:rsid w:val="00377B88"/>
    <w:rsid w:val="003829EC"/>
    <w:rsid w:val="00391C70"/>
    <w:rsid w:val="003A2349"/>
    <w:rsid w:val="003A3235"/>
    <w:rsid w:val="003B35E3"/>
    <w:rsid w:val="003B3B0A"/>
    <w:rsid w:val="003D4DFF"/>
    <w:rsid w:val="003F07DE"/>
    <w:rsid w:val="004040C3"/>
    <w:rsid w:val="0040703B"/>
    <w:rsid w:val="00412D73"/>
    <w:rsid w:val="00426FE8"/>
    <w:rsid w:val="00430626"/>
    <w:rsid w:val="0043109C"/>
    <w:rsid w:val="00435E90"/>
    <w:rsid w:val="00446587"/>
    <w:rsid w:val="00453C34"/>
    <w:rsid w:val="00454931"/>
    <w:rsid w:val="00457A47"/>
    <w:rsid w:val="00470284"/>
    <w:rsid w:val="0047081C"/>
    <w:rsid w:val="00475ADB"/>
    <w:rsid w:val="00476332"/>
    <w:rsid w:val="00480A22"/>
    <w:rsid w:val="00484725"/>
    <w:rsid w:val="004864FA"/>
    <w:rsid w:val="004968C6"/>
    <w:rsid w:val="004A7AB0"/>
    <w:rsid w:val="004B0694"/>
    <w:rsid w:val="004B0EF9"/>
    <w:rsid w:val="004D05C3"/>
    <w:rsid w:val="004D6679"/>
    <w:rsid w:val="004E75D0"/>
    <w:rsid w:val="005017E8"/>
    <w:rsid w:val="00501D7F"/>
    <w:rsid w:val="00514166"/>
    <w:rsid w:val="00520E06"/>
    <w:rsid w:val="00522AAF"/>
    <w:rsid w:val="005337BC"/>
    <w:rsid w:val="00534708"/>
    <w:rsid w:val="00534801"/>
    <w:rsid w:val="005357B9"/>
    <w:rsid w:val="00537226"/>
    <w:rsid w:val="00541350"/>
    <w:rsid w:val="00551D9D"/>
    <w:rsid w:val="00553CAC"/>
    <w:rsid w:val="00554F44"/>
    <w:rsid w:val="00572BAE"/>
    <w:rsid w:val="00574E03"/>
    <w:rsid w:val="00575210"/>
    <w:rsid w:val="005776CC"/>
    <w:rsid w:val="005814C2"/>
    <w:rsid w:val="0058701F"/>
    <w:rsid w:val="0059052B"/>
    <w:rsid w:val="0059359D"/>
    <w:rsid w:val="00595855"/>
    <w:rsid w:val="005B06E4"/>
    <w:rsid w:val="005C675B"/>
    <w:rsid w:val="005D2734"/>
    <w:rsid w:val="005D2E85"/>
    <w:rsid w:val="005E1420"/>
    <w:rsid w:val="005E7F9C"/>
    <w:rsid w:val="005F3BEF"/>
    <w:rsid w:val="005F4705"/>
    <w:rsid w:val="005F728F"/>
    <w:rsid w:val="00600694"/>
    <w:rsid w:val="00601674"/>
    <w:rsid w:val="00606196"/>
    <w:rsid w:val="00621F0D"/>
    <w:rsid w:val="00630F07"/>
    <w:rsid w:val="0063744D"/>
    <w:rsid w:val="006430F8"/>
    <w:rsid w:val="00646039"/>
    <w:rsid w:val="00653687"/>
    <w:rsid w:val="00662222"/>
    <w:rsid w:val="006626BF"/>
    <w:rsid w:val="00662E52"/>
    <w:rsid w:val="00671320"/>
    <w:rsid w:val="00685D7F"/>
    <w:rsid w:val="00692C16"/>
    <w:rsid w:val="00693D23"/>
    <w:rsid w:val="00695583"/>
    <w:rsid w:val="006B4CBF"/>
    <w:rsid w:val="006B78A7"/>
    <w:rsid w:val="006C24D2"/>
    <w:rsid w:val="006E1BF1"/>
    <w:rsid w:val="006F7090"/>
    <w:rsid w:val="00721028"/>
    <w:rsid w:val="00736165"/>
    <w:rsid w:val="00740FFC"/>
    <w:rsid w:val="007437B0"/>
    <w:rsid w:val="007648A3"/>
    <w:rsid w:val="0077462A"/>
    <w:rsid w:val="00774E44"/>
    <w:rsid w:val="00783021"/>
    <w:rsid w:val="00786FBD"/>
    <w:rsid w:val="00790CE0"/>
    <w:rsid w:val="007A3E7C"/>
    <w:rsid w:val="007A5F15"/>
    <w:rsid w:val="007B3EA3"/>
    <w:rsid w:val="007D12E8"/>
    <w:rsid w:val="007D3CC3"/>
    <w:rsid w:val="007D776A"/>
    <w:rsid w:val="007E3BD2"/>
    <w:rsid w:val="007E714D"/>
    <w:rsid w:val="007F13FB"/>
    <w:rsid w:val="007F1E5F"/>
    <w:rsid w:val="007F329F"/>
    <w:rsid w:val="00801BA6"/>
    <w:rsid w:val="008033F7"/>
    <w:rsid w:val="0080562D"/>
    <w:rsid w:val="008066B4"/>
    <w:rsid w:val="00812BBC"/>
    <w:rsid w:val="008166E8"/>
    <w:rsid w:val="008257FA"/>
    <w:rsid w:val="0083071C"/>
    <w:rsid w:val="0083533A"/>
    <w:rsid w:val="00841534"/>
    <w:rsid w:val="00846126"/>
    <w:rsid w:val="00855395"/>
    <w:rsid w:val="0085601E"/>
    <w:rsid w:val="008611C0"/>
    <w:rsid w:val="0089012F"/>
    <w:rsid w:val="008A1B58"/>
    <w:rsid w:val="008A59D6"/>
    <w:rsid w:val="008D44A1"/>
    <w:rsid w:val="008D6FD8"/>
    <w:rsid w:val="008E4F8F"/>
    <w:rsid w:val="008E5A32"/>
    <w:rsid w:val="008F246D"/>
    <w:rsid w:val="008F7324"/>
    <w:rsid w:val="009053DA"/>
    <w:rsid w:val="009064FF"/>
    <w:rsid w:val="009177E5"/>
    <w:rsid w:val="00920F9D"/>
    <w:rsid w:val="00922729"/>
    <w:rsid w:val="0092787F"/>
    <w:rsid w:val="0093562E"/>
    <w:rsid w:val="00945E72"/>
    <w:rsid w:val="0095034C"/>
    <w:rsid w:val="00965D75"/>
    <w:rsid w:val="00967A83"/>
    <w:rsid w:val="009706C8"/>
    <w:rsid w:val="00971CBF"/>
    <w:rsid w:val="00974155"/>
    <w:rsid w:val="00981B54"/>
    <w:rsid w:val="009A1F14"/>
    <w:rsid w:val="009A5C09"/>
    <w:rsid w:val="009A6953"/>
    <w:rsid w:val="009B0A13"/>
    <w:rsid w:val="009C55A6"/>
    <w:rsid w:val="009C55FC"/>
    <w:rsid w:val="009D4395"/>
    <w:rsid w:val="009D75D9"/>
    <w:rsid w:val="009D76DA"/>
    <w:rsid w:val="009F0167"/>
    <w:rsid w:val="009F4CFE"/>
    <w:rsid w:val="00A111C6"/>
    <w:rsid w:val="00A119B3"/>
    <w:rsid w:val="00A26628"/>
    <w:rsid w:val="00A3389B"/>
    <w:rsid w:val="00A41916"/>
    <w:rsid w:val="00A43FDB"/>
    <w:rsid w:val="00A46D2D"/>
    <w:rsid w:val="00A55048"/>
    <w:rsid w:val="00A6059D"/>
    <w:rsid w:val="00A74153"/>
    <w:rsid w:val="00A8027A"/>
    <w:rsid w:val="00A810A0"/>
    <w:rsid w:val="00A838E2"/>
    <w:rsid w:val="00A851A9"/>
    <w:rsid w:val="00A86222"/>
    <w:rsid w:val="00A94435"/>
    <w:rsid w:val="00AA1086"/>
    <w:rsid w:val="00AA243C"/>
    <w:rsid w:val="00AB5A99"/>
    <w:rsid w:val="00AC5CF4"/>
    <w:rsid w:val="00AD1319"/>
    <w:rsid w:val="00AD470C"/>
    <w:rsid w:val="00AE0E24"/>
    <w:rsid w:val="00AE6C27"/>
    <w:rsid w:val="00B0085C"/>
    <w:rsid w:val="00B114D3"/>
    <w:rsid w:val="00B13B00"/>
    <w:rsid w:val="00B1519C"/>
    <w:rsid w:val="00B217B7"/>
    <w:rsid w:val="00B24CFD"/>
    <w:rsid w:val="00B25000"/>
    <w:rsid w:val="00B365AE"/>
    <w:rsid w:val="00B500F2"/>
    <w:rsid w:val="00B50F91"/>
    <w:rsid w:val="00B62B07"/>
    <w:rsid w:val="00B64538"/>
    <w:rsid w:val="00B658B1"/>
    <w:rsid w:val="00B66442"/>
    <w:rsid w:val="00B80651"/>
    <w:rsid w:val="00B908B2"/>
    <w:rsid w:val="00B94480"/>
    <w:rsid w:val="00B94832"/>
    <w:rsid w:val="00B97E1F"/>
    <w:rsid w:val="00BB4B8C"/>
    <w:rsid w:val="00BC1983"/>
    <w:rsid w:val="00BD6C56"/>
    <w:rsid w:val="00BE0EA3"/>
    <w:rsid w:val="00BE4D9D"/>
    <w:rsid w:val="00BF0F69"/>
    <w:rsid w:val="00C024DF"/>
    <w:rsid w:val="00C025F4"/>
    <w:rsid w:val="00C130A7"/>
    <w:rsid w:val="00C15542"/>
    <w:rsid w:val="00C1777B"/>
    <w:rsid w:val="00C35447"/>
    <w:rsid w:val="00C47DF8"/>
    <w:rsid w:val="00C54123"/>
    <w:rsid w:val="00C77B6B"/>
    <w:rsid w:val="00C80F51"/>
    <w:rsid w:val="00C84B65"/>
    <w:rsid w:val="00C86204"/>
    <w:rsid w:val="00C90729"/>
    <w:rsid w:val="00C92BCA"/>
    <w:rsid w:val="00CA5A67"/>
    <w:rsid w:val="00CB5475"/>
    <w:rsid w:val="00CD088F"/>
    <w:rsid w:val="00CD1C78"/>
    <w:rsid w:val="00D00B94"/>
    <w:rsid w:val="00D05271"/>
    <w:rsid w:val="00D235C5"/>
    <w:rsid w:val="00D412B6"/>
    <w:rsid w:val="00D41FD2"/>
    <w:rsid w:val="00D4680A"/>
    <w:rsid w:val="00D525CD"/>
    <w:rsid w:val="00D7561B"/>
    <w:rsid w:val="00D77620"/>
    <w:rsid w:val="00D803C5"/>
    <w:rsid w:val="00D81C79"/>
    <w:rsid w:val="00D8271C"/>
    <w:rsid w:val="00D87ADB"/>
    <w:rsid w:val="00D93712"/>
    <w:rsid w:val="00DA0F23"/>
    <w:rsid w:val="00DA1E1C"/>
    <w:rsid w:val="00DA5837"/>
    <w:rsid w:val="00DB1DC5"/>
    <w:rsid w:val="00DB655B"/>
    <w:rsid w:val="00DC3D2E"/>
    <w:rsid w:val="00DE46F3"/>
    <w:rsid w:val="00E0168E"/>
    <w:rsid w:val="00E12E3D"/>
    <w:rsid w:val="00E146F1"/>
    <w:rsid w:val="00E2326F"/>
    <w:rsid w:val="00E33290"/>
    <w:rsid w:val="00E51D5D"/>
    <w:rsid w:val="00E53928"/>
    <w:rsid w:val="00E63F8C"/>
    <w:rsid w:val="00E646CE"/>
    <w:rsid w:val="00E71D56"/>
    <w:rsid w:val="00E87457"/>
    <w:rsid w:val="00E91DF3"/>
    <w:rsid w:val="00E9680B"/>
    <w:rsid w:val="00EA4EEB"/>
    <w:rsid w:val="00EB6D6C"/>
    <w:rsid w:val="00EE07EC"/>
    <w:rsid w:val="00EE3D6A"/>
    <w:rsid w:val="00EF371D"/>
    <w:rsid w:val="00EF615C"/>
    <w:rsid w:val="00F01A45"/>
    <w:rsid w:val="00F0278A"/>
    <w:rsid w:val="00F04192"/>
    <w:rsid w:val="00F07874"/>
    <w:rsid w:val="00F12238"/>
    <w:rsid w:val="00F1273D"/>
    <w:rsid w:val="00F1297B"/>
    <w:rsid w:val="00F14D1C"/>
    <w:rsid w:val="00F35017"/>
    <w:rsid w:val="00F42B1D"/>
    <w:rsid w:val="00F451E7"/>
    <w:rsid w:val="00F5062F"/>
    <w:rsid w:val="00F60D83"/>
    <w:rsid w:val="00F62C8C"/>
    <w:rsid w:val="00F67BAC"/>
    <w:rsid w:val="00F77B31"/>
    <w:rsid w:val="00F82E39"/>
    <w:rsid w:val="00F84B3D"/>
    <w:rsid w:val="00F87FB7"/>
    <w:rsid w:val="00F92D96"/>
    <w:rsid w:val="00FB2F36"/>
    <w:rsid w:val="00FB77C0"/>
    <w:rsid w:val="00FC54E7"/>
    <w:rsid w:val="00FC714C"/>
    <w:rsid w:val="00FD5304"/>
    <w:rsid w:val="00FD719D"/>
    <w:rsid w:val="00FE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CC6F9A"/>
  <w15:docId w15:val="{EABD39F1-ECC7-497D-8384-F20C3161A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48A3"/>
    <w:pPr>
      <w:spacing w:after="200" w:line="276" w:lineRule="auto"/>
    </w:pPr>
    <w:rPr>
      <w:rFonts w:ascii="Arial" w:hAnsi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246D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F246D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F246D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F246D"/>
    <w:pPr>
      <w:keepNext/>
      <w:spacing w:before="240" w:after="60"/>
      <w:outlineLvl w:val="3"/>
    </w:pPr>
    <w:rPr>
      <w:rFonts w:eastAsia="Times New Roman"/>
      <w:b/>
      <w:bCs/>
      <w:sz w:val="24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4E03"/>
    <w:pPr>
      <w:spacing w:before="240" w:after="60"/>
      <w:outlineLvl w:val="4"/>
    </w:pPr>
    <w:rPr>
      <w:rFonts w:ascii="Calibri" w:eastAsia="Times New Roman" w:hAnsi="Calibri"/>
      <w:b/>
      <w:bCs/>
      <w:i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F246D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uiPriority w:val="9"/>
    <w:rsid w:val="008F246D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"/>
    <w:rsid w:val="008F246D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berschrift4Zchn">
    <w:name w:val="Überschrift 4 Zchn"/>
    <w:link w:val="berschrift4"/>
    <w:uiPriority w:val="9"/>
    <w:rsid w:val="008F246D"/>
    <w:rPr>
      <w:rFonts w:ascii="Arial" w:eastAsia="Times New Roman" w:hAnsi="Arial"/>
      <w:b/>
      <w:bCs/>
      <w:sz w:val="24"/>
      <w:szCs w:val="28"/>
    </w:rPr>
  </w:style>
  <w:style w:type="character" w:customStyle="1" w:styleId="berschrift5Zchn">
    <w:name w:val="Überschrift 5 Zchn"/>
    <w:link w:val="berschrift5"/>
    <w:uiPriority w:val="9"/>
    <w:semiHidden/>
    <w:rsid w:val="00574E03"/>
    <w:rPr>
      <w:rFonts w:eastAsia="Times New Roman"/>
      <w:b/>
      <w:bCs/>
      <w:iCs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5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5475"/>
    <w:rPr>
      <w:rFonts w:ascii="Tahoma" w:hAnsi="Tahoma" w:cs="Tahoma"/>
      <w:sz w:val="16"/>
      <w:szCs w:val="16"/>
      <w:lang w:val="en-GB" w:eastAsia="en-US"/>
    </w:rPr>
  </w:style>
  <w:style w:type="paragraph" w:styleId="Listenabsatz">
    <w:name w:val="List Paragraph"/>
    <w:basedOn w:val="Standard"/>
    <w:uiPriority w:val="34"/>
    <w:qFormat/>
    <w:rsid w:val="00D9371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814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14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14C2"/>
    <w:rPr>
      <w:rFonts w:ascii="Arial" w:hAnsi="Arial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14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14C2"/>
    <w:rPr>
      <w:rFonts w:ascii="Arial" w:hAnsi="Arial"/>
      <w:b/>
      <w:bCs/>
      <w:lang w:val="en-GB" w:eastAsia="en-US"/>
    </w:rPr>
  </w:style>
  <w:style w:type="paragraph" w:styleId="Kopfzeile">
    <w:name w:val="header"/>
    <w:basedOn w:val="Standard"/>
    <w:link w:val="KopfzeileZchn"/>
    <w:uiPriority w:val="99"/>
    <w:unhideWhenUsed/>
    <w:rsid w:val="000F6C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6C76"/>
    <w:rPr>
      <w:rFonts w:ascii="Arial" w:hAnsi="Arial"/>
      <w:sz w:val="22"/>
      <w:szCs w:val="22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0F6C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6C76"/>
    <w:rPr>
      <w:rFonts w:ascii="Arial" w:hAnsi="Arial"/>
      <w:sz w:val="22"/>
      <w:szCs w:val="22"/>
      <w:lang w:val="en-GB" w:eastAsia="en-US"/>
    </w:rPr>
  </w:style>
  <w:style w:type="table" w:styleId="Tabellenraster">
    <w:name w:val="Table Grid"/>
    <w:basedOn w:val="NormaleTabelle"/>
    <w:uiPriority w:val="59"/>
    <w:rsid w:val="009C5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9C5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3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B3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B3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B3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B3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B3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7561B"/>
    <w:rPr>
      <w:rFonts w:ascii="Arial" w:hAnsi="Arial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0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C6115-FBF5-4570-A707-531486CE6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x Kutzinski</cp:lastModifiedBy>
  <cp:revision>15</cp:revision>
  <cp:lastPrinted>2019-07-10T08:04:00Z</cp:lastPrinted>
  <dcterms:created xsi:type="dcterms:W3CDTF">2023-06-30T23:26:00Z</dcterms:created>
  <dcterms:modified xsi:type="dcterms:W3CDTF">2023-07-1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d086aa96c395ff6bc39cb3069ce4bc87cfb3c4f1da6c275159b440c1894c81</vt:lpwstr>
  </property>
</Properties>
</file>